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12F1A9" w14:textId="7937DA6F" w:rsidR="00F84EBD" w:rsidRPr="00411A16" w:rsidRDefault="00411A16" w:rsidP="00B81906">
      <w:pPr>
        <w:widowControl w:val="0"/>
        <w:wordWrap w:val="0"/>
        <w:autoSpaceDE w:val="0"/>
        <w:autoSpaceDN w:val="0"/>
        <w:spacing w:before="0" w:after="0"/>
        <w:jc w:val="center"/>
        <w:textAlignment w:val="baseline"/>
        <w:rPr>
          <w:rFonts w:eastAsia="HY신명조" w:cs="Times New Roman" w:hint="eastAsia"/>
          <w:b/>
          <w:bCs/>
          <w:color w:val="000000" w:themeColor="text1"/>
          <w:szCs w:val="24"/>
          <w:lang w:eastAsia="ko-KR"/>
        </w:rPr>
      </w:pPr>
      <w:bookmarkStart w:id="0" w:name="_Hlk51166723"/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 xml:space="preserve">Table </w:t>
      </w:r>
      <w:r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>S1</w:t>
      </w:r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 xml:space="preserve">. </w:t>
      </w:r>
      <w:r>
        <w:rPr>
          <w:rFonts w:eastAsia="HY신명조" w:cs="Times New Roman"/>
          <w:color w:val="000000" w:themeColor="text1"/>
          <w:szCs w:val="24"/>
          <w:lang w:eastAsia="ko-KR"/>
        </w:rPr>
        <w:t>Co</w:t>
      </w:r>
      <w:r w:rsidR="00166BA8">
        <w:rPr>
          <w:rFonts w:eastAsia="HY신명조" w:cs="Times New Roman"/>
          <w:color w:val="000000" w:themeColor="text1"/>
          <w:szCs w:val="24"/>
          <w:lang w:eastAsia="ko-KR"/>
        </w:rPr>
        <w:t>mparison of the co</w:t>
      </w:r>
      <w:r>
        <w:rPr>
          <w:rFonts w:eastAsia="HY신명조" w:cs="Times New Roman"/>
          <w:color w:val="000000" w:themeColor="text1"/>
          <w:szCs w:val="24"/>
          <w:lang w:eastAsia="ko-KR"/>
        </w:rPr>
        <w:t xml:space="preserve">gnitive domain scores </w:t>
      </w:r>
      <w:r w:rsidR="00166BA8">
        <w:rPr>
          <w:rFonts w:eastAsia="HY신명조" w:cs="Times New Roman"/>
          <w:color w:val="000000" w:themeColor="text1"/>
          <w:szCs w:val="24"/>
          <w:lang w:eastAsia="ko-KR"/>
        </w:rPr>
        <w:t>between SCD and MCI groups</w:t>
      </w:r>
    </w:p>
    <w:tbl>
      <w:tblPr>
        <w:tblStyle w:val="a6"/>
        <w:tblpPr w:leftFromText="142" w:rightFromText="142" w:vertAnchor="page" w:horzAnchor="margin" w:tblpXSpec="center" w:tblpY="218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1844"/>
        <w:gridCol w:w="1666"/>
        <w:gridCol w:w="1599"/>
      </w:tblGrid>
      <w:tr w:rsidR="00B81906" w:rsidRPr="00166BA8" w14:paraId="5876A07B" w14:textId="77777777" w:rsidTr="00B81906">
        <w:trPr>
          <w:trHeight w:val="298"/>
        </w:trPr>
        <w:tc>
          <w:tcPr>
            <w:tcW w:w="31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28B2A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ognitive domain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1BC25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Mean, SD</w:t>
            </w:r>
          </w:p>
        </w:tc>
        <w:tc>
          <w:tcPr>
            <w:tcW w:w="159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BDB3D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t, p value</w:t>
            </w:r>
          </w:p>
        </w:tc>
      </w:tr>
      <w:tr w:rsidR="00B81906" w:rsidRPr="00166BA8" w14:paraId="308471AE" w14:textId="77777777" w:rsidTr="00B81906">
        <w:trPr>
          <w:trHeight w:val="306"/>
        </w:trPr>
        <w:tc>
          <w:tcPr>
            <w:tcW w:w="31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F7690C" w14:textId="77777777" w:rsidR="00B81906" w:rsidRPr="00166BA8" w:rsidRDefault="00B81906" w:rsidP="00B81906">
            <w:pPr>
              <w:spacing w:before="0" w:after="0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0385CD73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CD (n=36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3F277152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MCI (n=19)</w:t>
            </w:r>
          </w:p>
        </w:tc>
        <w:tc>
          <w:tcPr>
            <w:tcW w:w="159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3327A2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B81906" w:rsidRPr="00166BA8" w14:paraId="3543654E" w14:textId="77777777" w:rsidTr="00B81906">
        <w:trPr>
          <w:trHeight w:val="298"/>
        </w:trPr>
        <w:tc>
          <w:tcPr>
            <w:tcW w:w="3122" w:type="dxa"/>
            <w:tcBorders>
              <w:top w:val="single" w:sz="4" w:space="0" w:color="auto"/>
            </w:tcBorders>
          </w:tcPr>
          <w:p w14:paraId="6409F567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Attention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6D185E69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-0.03, 0.61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5AEAD4DC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-0.85, 1.91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14:paraId="7DF4D95B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1.82, 0.084</w:t>
            </w:r>
          </w:p>
        </w:tc>
      </w:tr>
      <w:tr w:rsidR="00B81906" w:rsidRPr="00166BA8" w14:paraId="566BE25F" w14:textId="77777777" w:rsidTr="00B81906">
        <w:trPr>
          <w:trHeight w:val="306"/>
        </w:trPr>
        <w:tc>
          <w:tcPr>
            <w:tcW w:w="3122" w:type="dxa"/>
          </w:tcPr>
          <w:p w14:paraId="759234E1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Language</w:t>
            </w:r>
          </w:p>
        </w:tc>
        <w:tc>
          <w:tcPr>
            <w:tcW w:w="1844" w:type="dxa"/>
          </w:tcPr>
          <w:p w14:paraId="050389E3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0.02, 0.68</w:t>
            </w:r>
          </w:p>
        </w:tc>
        <w:tc>
          <w:tcPr>
            <w:tcW w:w="1666" w:type="dxa"/>
          </w:tcPr>
          <w:p w14:paraId="73CD7D8A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-1.03, 1.26</w:t>
            </w:r>
          </w:p>
        </w:tc>
        <w:tc>
          <w:tcPr>
            <w:tcW w:w="1599" w:type="dxa"/>
          </w:tcPr>
          <w:p w14:paraId="2D55FA31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3.40, 0.002</w:t>
            </w:r>
            <w:r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B81906" w:rsidRPr="00166BA8" w14:paraId="3E23B960" w14:textId="77777777" w:rsidTr="00B81906">
        <w:trPr>
          <w:trHeight w:val="298"/>
        </w:trPr>
        <w:tc>
          <w:tcPr>
            <w:tcW w:w="3122" w:type="dxa"/>
          </w:tcPr>
          <w:p w14:paraId="03D835AD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Memory</w:t>
            </w:r>
          </w:p>
        </w:tc>
        <w:tc>
          <w:tcPr>
            <w:tcW w:w="1844" w:type="dxa"/>
          </w:tcPr>
          <w:p w14:paraId="188FD530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0.45, 0.73</w:t>
            </w:r>
          </w:p>
        </w:tc>
        <w:tc>
          <w:tcPr>
            <w:tcW w:w="1666" w:type="dxa"/>
          </w:tcPr>
          <w:p w14:paraId="60F253C6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-0.42, 1.13</w:t>
            </w:r>
          </w:p>
        </w:tc>
        <w:tc>
          <w:tcPr>
            <w:tcW w:w="1599" w:type="dxa"/>
          </w:tcPr>
          <w:p w14:paraId="4B84BBC1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3.49, 0.001</w:t>
            </w:r>
            <w:r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B81906" w:rsidRPr="00166BA8" w14:paraId="3EB71660" w14:textId="77777777" w:rsidTr="00B81906">
        <w:trPr>
          <w:trHeight w:val="306"/>
        </w:trPr>
        <w:tc>
          <w:tcPr>
            <w:tcW w:w="3122" w:type="dxa"/>
          </w:tcPr>
          <w:p w14:paraId="7B8B5EAE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Visuospatial function</w:t>
            </w:r>
          </w:p>
        </w:tc>
        <w:tc>
          <w:tcPr>
            <w:tcW w:w="1844" w:type="dxa"/>
          </w:tcPr>
          <w:p w14:paraId="2CBC2C01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0.13, 0.69</w:t>
            </w:r>
          </w:p>
        </w:tc>
        <w:tc>
          <w:tcPr>
            <w:tcW w:w="1666" w:type="dxa"/>
          </w:tcPr>
          <w:p w14:paraId="49F0E054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-1.65, 2.59</w:t>
            </w:r>
          </w:p>
        </w:tc>
        <w:tc>
          <w:tcPr>
            <w:tcW w:w="1599" w:type="dxa"/>
          </w:tcPr>
          <w:p w14:paraId="38DAD8AC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2.94, 0.008</w:t>
            </w:r>
            <w:r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B81906" w:rsidRPr="00166BA8" w14:paraId="23C1A247" w14:textId="77777777" w:rsidTr="00B81906">
        <w:trPr>
          <w:trHeight w:val="298"/>
        </w:trPr>
        <w:tc>
          <w:tcPr>
            <w:tcW w:w="3122" w:type="dxa"/>
            <w:tcBorders>
              <w:bottom w:val="single" w:sz="4" w:space="0" w:color="auto"/>
            </w:tcBorders>
          </w:tcPr>
          <w:p w14:paraId="10E23D31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Frontal executive function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52522BE2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-0.12, 0.60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356A67F3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-1.12, 1.04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14:paraId="4E22AFDD" w14:textId="77777777" w:rsidR="00B81906" w:rsidRPr="00166BA8" w:rsidRDefault="00B81906" w:rsidP="00B81906">
            <w:pPr>
              <w:spacing w:before="0" w:after="0"/>
              <w:jc w:val="center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3.87, 0.001</w:t>
            </w:r>
            <w:r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B81906" w:rsidRPr="00166BA8" w14:paraId="75E469CD" w14:textId="77777777" w:rsidTr="00B81906">
        <w:trPr>
          <w:trHeight w:val="1816"/>
        </w:trPr>
        <w:tc>
          <w:tcPr>
            <w:tcW w:w="8231" w:type="dxa"/>
            <w:gridSpan w:val="4"/>
            <w:tcBorders>
              <w:top w:val="single" w:sz="4" w:space="0" w:color="auto"/>
            </w:tcBorders>
          </w:tcPr>
          <w:p w14:paraId="567B5456" w14:textId="77777777" w:rsidR="00B81906" w:rsidRPr="005320D6" w:rsidRDefault="00B81906" w:rsidP="00B8190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Pr="005320D6">
              <w:rPr>
                <w:rFonts w:eastAsia="함초롬바탕" w:cs="Times New Roman"/>
                <w:i/>
                <w:sz w:val="20"/>
                <w:szCs w:val="20"/>
                <w:lang w:eastAsia="ko-KR"/>
              </w:rPr>
              <w:t>p</w:t>
            </w:r>
            <w:r w:rsidRPr="005320D6">
              <w:rPr>
                <w:rFonts w:eastAsia="함초롬바탕" w:cs="Times New Roman"/>
                <w:sz w:val="20"/>
                <w:szCs w:val="20"/>
                <w:lang w:eastAsia="ko-KR"/>
              </w:rPr>
              <w:t xml:space="preserve">&lt;0.05 </w:t>
            </w:r>
          </w:p>
          <w:p w14:paraId="545F3936" w14:textId="77777777" w:rsidR="00B81906" w:rsidRPr="005320D6" w:rsidRDefault="00B81906" w:rsidP="00B8190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>
              <w:rPr>
                <w:rFonts w:eastAsia="HY신명조" w:cs="Times New Roman"/>
                <w:sz w:val="20"/>
                <w:szCs w:val="20"/>
                <w:lang w:eastAsia="ko-KR"/>
              </w:rPr>
              <w:t>All scores distributed normally. Independent t-test was u</w:t>
            </w:r>
          </w:p>
          <w:p w14:paraId="6422C1E1" w14:textId="77777777" w:rsidR="00B81906" w:rsidRPr="00166BA8" w:rsidRDefault="00B81906" w:rsidP="00B81906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166BA8">
              <w:rPr>
                <w:rFonts w:eastAsia="HY신명조" w:cs="Times New Roman" w:hint="eastAsia"/>
                <w:color w:val="000000" w:themeColor="text1"/>
                <w:sz w:val="20"/>
                <w:szCs w:val="20"/>
                <w:lang w:eastAsia="ko-KR"/>
              </w:rPr>
              <w:t>C</w:t>
            </w:r>
            <w:r w:rsidRPr="00166BA8">
              <w:rPr>
                <w:rFonts w:eastAsia="HY신명조" w:cs="Times New Roman"/>
                <w:color w:val="000000" w:themeColor="text1"/>
                <w:sz w:val="20"/>
                <w:szCs w:val="20"/>
                <w:lang w:eastAsia="ko-KR"/>
              </w:rPr>
              <w:t>omprehensive neuropsychological test results are presented as z-scores adjusted for age and years of education.</w:t>
            </w:r>
          </w:p>
          <w:p w14:paraId="2474B8D8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  <w:p w14:paraId="2CE403B9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Attention: digit span forward, digit span backward, trail making test-A</w:t>
            </w:r>
          </w:p>
          <w:p w14:paraId="426F8E19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Language: Korean version of Boston naming test</w:t>
            </w:r>
          </w:p>
          <w:p w14:paraId="4CAB3045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Memory: Seoul verbal learning test immediate recall/delayed recall/recognition</w:t>
            </w:r>
          </w:p>
          <w:p w14:paraId="5E67A314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Visuospatial function: Rey-Osterrieth complex figure test, copy</w:t>
            </w:r>
          </w:p>
          <w:p w14:paraId="48E81234" w14:textId="77777777" w:rsidR="00B81906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166BA8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Frontal executive function: world fluency test animal/phonemic, stroop color/word reading test, trail making test-B </w:t>
            </w:r>
          </w:p>
          <w:p w14:paraId="0A0F29DD" w14:textId="77777777" w:rsidR="00B81906" w:rsidRPr="00166BA8" w:rsidRDefault="00B81906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  <w:p w14:paraId="02C5B604" w14:textId="26AB6F93" w:rsidR="00B81906" w:rsidRPr="00166BA8" w:rsidRDefault="00A55008" w:rsidP="00B81906">
            <w:pPr>
              <w:spacing w:before="0" w:after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bbreviations: </w:t>
            </w:r>
            <w:r w:rsidR="00B81906" w:rsidRPr="00166BA8">
              <w:rPr>
                <w:rFonts w:cstheme="minorHAnsi" w:hint="eastAsia"/>
                <w:sz w:val="20"/>
                <w:szCs w:val="20"/>
                <w:shd w:val="clear" w:color="auto" w:fill="FFFFFF"/>
              </w:rPr>
              <w:t>S</w:t>
            </w:r>
            <w:r w:rsidR="00B81906" w:rsidRPr="00166BA8">
              <w:rPr>
                <w:rFonts w:cstheme="minorHAnsi"/>
                <w:sz w:val="20"/>
                <w:szCs w:val="20"/>
                <w:shd w:val="clear" w:color="auto" w:fill="FFFFFF"/>
              </w:rPr>
              <w:t>D = standard deviation; SCD = subjective cognitive decline; MCI = mild cognitive impairment</w:t>
            </w:r>
          </w:p>
        </w:tc>
      </w:tr>
      <w:bookmarkEnd w:id="0"/>
    </w:tbl>
    <w:p w14:paraId="0C9040E7" w14:textId="7A99E2BB" w:rsidR="00411A16" w:rsidRDefault="00411A16">
      <w:pPr>
        <w:spacing w:before="0" w:after="160" w:line="259" w:lineRule="auto"/>
        <w:jc w:val="both"/>
        <w:rPr>
          <w:rFonts w:eastAsia="HY신명조" w:cs="Times New Roman"/>
          <w:b/>
          <w:bCs/>
          <w:color w:val="000000" w:themeColor="text1"/>
          <w:szCs w:val="24"/>
          <w:lang w:eastAsia="ko-KR"/>
        </w:rPr>
      </w:pPr>
      <w:r>
        <w:rPr>
          <w:rFonts w:eastAsia="HY신명조" w:cs="Times New Roman"/>
          <w:b/>
          <w:bCs/>
          <w:color w:val="000000" w:themeColor="text1"/>
          <w:szCs w:val="24"/>
          <w:lang w:eastAsia="ko-KR"/>
        </w:rPr>
        <w:br w:type="page"/>
      </w:r>
    </w:p>
    <w:p w14:paraId="7C9C133F" w14:textId="77777777" w:rsidR="00411A16" w:rsidRPr="00411A16" w:rsidRDefault="00411A16" w:rsidP="00F84EBD">
      <w:pPr>
        <w:widowControl w:val="0"/>
        <w:wordWrap w:val="0"/>
        <w:autoSpaceDE w:val="0"/>
        <w:autoSpaceDN w:val="0"/>
        <w:spacing w:before="0" w:after="0"/>
        <w:jc w:val="center"/>
        <w:textAlignment w:val="baseline"/>
        <w:rPr>
          <w:rFonts w:eastAsia="HY신명조" w:cs="Times New Roman" w:hint="eastAsia"/>
          <w:b/>
          <w:bCs/>
          <w:color w:val="000000" w:themeColor="text1"/>
          <w:szCs w:val="24"/>
          <w:lang w:eastAsia="ko-KR"/>
        </w:rPr>
      </w:pPr>
    </w:p>
    <w:p w14:paraId="04CDBD3C" w14:textId="2CE39EDC" w:rsidR="00F84EBD" w:rsidRPr="0069518A" w:rsidRDefault="00F84EBD" w:rsidP="00F84EBD">
      <w:pPr>
        <w:widowControl w:val="0"/>
        <w:wordWrap w:val="0"/>
        <w:autoSpaceDE w:val="0"/>
        <w:autoSpaceDN w:val="0"/>
        <w:spacing w:before="0" w:after="0"/>
        <w:jc w:val="center"/>
        <w:textAlignment w:val="baseline"/>
        <w:rPr>
          <w:rFonts w:eastAsia="HY신명조" w:cs="Times New Roman"/>
          <w:b/>
          <w:bCs/>
          <w:color w:val="000000" w:themeColor="text1"/>
          <w:szCs w:val="24"/>
          <w:lang w:eastAsia="ko-KR"/>
        </w:rPr>
      </w:pPr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 xml:space="preserve">Table </w:t>
      </w:r>
      <w:r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>S</w:t>
      </w:r>
      <w:r w:rsidR="008A0A46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>2</w:t>
      </w:r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 xml:space="preserve">. </w:t>
      </w:r>
      <w:r w:rsidRPr="0069518A">
        <w:rPr>
          <w:rFonts w:eastAsia="HY신명조" w:cs="Times New Roman"/>
          <w:color w:val="000000" w:themeColor="text1"/>
          <w:szCs w:val="24"/>
          <w:lang w:eastAsia="ko-KR"/>
        </w:rPr>
        <w:t>Correlation between cognitive reserve and neuropsychological function and psychiatric symptoms</w:t>
      </w:r>
      <w:r>
        <w:rPr>
          <w:rFonts w:eastAsia="HY신명조" w:cs="Times New Roman"/>
          <w:color w:val="000000" w:themeColor="text1"/>
          <w:szCs w:val="24"/>
          <w:lang w:eastAsia="ko-KR"/>
        </w:rPr>
        <w:t xml:space="preserve"> in SCD group </w:t>
      </w:r>
      <w:r w:rsidR="00BB5ED0">
        <w:rPr>
          <w:rFonts w:eastAsia="HY신명조" w:cs="Times New Roman"/>
          <w:color w:val="000000" w:themeColor="text1"/>
          <w:szCs w:val="24"/>
          <w:lang w:eastAsia="ko-KR"/>
        </w:rPr>
        <w:t>(n=36)</w:t>
      </w:r>
    </w:p>
    <w:tbl>
      <w:tblPr>
        <w:tblW w:w="1010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1896"/>
        <w:gridCol w:w="1895"/>
        <w:gridCol w:w="1879"/>
        <w:gridCol w:w="1843"/>
      </w:tblGrid>
      <w:tr w:rsidR="005320D6" w:rsidRPr="005320D6" w14:paraId="579E9D9C" w14:textId="77777777" w:rsidTr="00724037">
        <w:trPr>
          <w:trHeight w:val="201"/>
          <w:jc w:val="center"/>
        </w:trPr>
        <w:tc>
          <w:tcPr>
            <w:tcW w:w="10100" w:type="dxa"/>
            <w:gridSpan w:val="5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15C4B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굴림" w:cs="Times New Roman"/>
                <w:szCs w:val="24"/>
                <w:lang w:eastAsia="ko-KR"/>
              </w:rPr>
            </w:pPr>
          </w:p>
        </w:tc>
      </w:tr>
      <w:tr w:rsidR="005320D6" w:rsidRPr="005320D6" w14:paraId="5D3BBC46" w14:textId="77777777" w:rsidTr="00724037">
        <w:trPr>
          <w:trHeight w:val="201"/>
          <w:jc w:val="center"/>
        </w:trPr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1146E1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92471" w14:textId="7777777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 xml:space="preserve">CRI total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57E2E3" w14:textId="5119EB9F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CRI education</w:t>
            </w:r>
            <w:r w:rsidR="005C660F" w:rsidRPr="005320D6">
              <w:rPr>
                <w:rFonts w:eastAsia="HY신명조" w:cs="Times New Roman" w:hint="eastAsia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7DE28" w14:textId="6A710B66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CRI working activity</w:t>
            </w:r>
            <w:r w:rsidR="005C660F" w:rsidRPr="005320D6">
              <w:rPr>
                <w:rFonts w:eastAsia="HY신명조" w:cs="Times New Roman" w:hint="eastAsia"/>
                <w:b/>
                <w:bCs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26725" w14:textId="0DCF43B1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 xml:space="preserve">CRI leisure time </w:t>
            </w:r>
          </w:p>
        </w:tc>
      </w:tr>
      <w:tr w:rsidR="005320D6" w:rsidRPr="005320D6" w14:paraId="7CD7CC98" w14:textId="77777777" w:rsidTr="00724037">
        <w:trPr>
          <w:trHeight w:val="201"/>
          <w:jc w:val="center"/>
        </w:trPr>
        <w:tc>
          <w:tcPr>
            <w:tcW w:w="10100" w:type="dxa"/>
            <w:gridSpan w:val="5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2AE5B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Global cognition</w:t>
            </w:r>
          </w:p>
        </w:tc>
      </w:tr>
      <w:tr w:rsidR="005320D6" w:rsidRPr="005320D6" w14:paraId="4A76FD42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0E6DD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MMSE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5B208" w14:textId="7652A2A8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5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&lt;0.001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**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BBF96" w14:textId="46CCE7CC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1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&lt;0.001</w:t>
            </w:r>
            <w:r w:rsidR="00F84EBD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**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F1BFCD" w14:textId="1E37C919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05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57DAF0" w14:textId="32311E19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70</w:t>
            </w:r>
          </w:p>
        </w:tc>
      </w:tr>
      <w:tr w:rsidR="005320D6" w:rsidRPr="005320D6" w14:paraId="454D3809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E9F2C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CDR-SOB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D3EC9" w14:textId="264017DC" w:rsidR="00F84EBD" w:rsidRPr="005320D6" w:rsidRDefault="007B5A8C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34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AEA320" w14:textId="7A7BA701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7B5A8C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7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B5A8C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25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4D100" w14:textId="1F95A5B4" w:rsidR="00F84EBD" w:rsidRPr="005320D6" w:rsidRDefault="005C660F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9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20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C2C6B0" w14:textId="0D9AF02A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 xml:space="preserve"> </w:t>
            </w:r>
            <w:r w:rsidR="005C660F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0</w:t>
            </w:r>
            <w:r w:rsidR="005C660F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</w:t>
            </w:r>
            <w:r w:rsidR="005C660F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5C660F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19</w:t>
            </w:r>
          </w:p>
        </w:tc>
      </w:tr>
      <w:tr w:rsidR="005320D6" w:rsidRPr="005320D6" w14:paraId="3FEF7565" w14:textId="77777777" w:rsidTr="0033275D">
        <w:trPr>
          <w:trHeight w:val="201"/>
          <w:jc w:val="center"/>
        </w:trPr>
        <w:tc>
          <w:tcPr>
            <w:tcW w:w="10100" w:type="dxa"/>
            <w:gridSpan w:val="5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B92E7" w14:textId="7777777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Comprehensive neuropsychological test</w:t>
            </w:r>
          </w:p>
        </w:tc>
      </w:tr>
      <w:tr w:rsidR="005320D6" w:rsidRPr="005320D6" w14:paraId="310E7AB5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77767C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Digit span forward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09683C" w14:textId="3A6ED4A1" w:rsidR="00F84EBD" w:rsidRPr="005320D6" w:rsidRDefault="00724037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4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13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F0A2EF" w14:textId="68B1C747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10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58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A77C33" w14:textId="753210B1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5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59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546E0B" w14:textId="6FE2C0E6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88</w:t>
            </w:r>
          </w:p>
        </w:tc>
      </w:tr>
      <w:tr w:rsidR="005320D6" w:rsidRPr="005320D6" w14:paraId="366D342F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863C03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Digit span backward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B8F2CB" w14:textId="5FDC0279" w:rsidR="00F84EBD" w:rsidRPr="005320D6" w:rsidRDefault="00724037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8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97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4715F6" w14:textId="70D949B6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0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0</w:t>
            </w:r>
            <w:r w:rsidR="00F84EBD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224B64" w14:textId="78E1B40C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4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, 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27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B3310B" w14:textId="18912934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-0.07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02</w:t>
            </w:r>
          </w:p>
        </w:tc>
      </w:tr>
      <w:tr w:rsidR="005320D6" w:rsidRPr="005320D6" w14:paraId="10707655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7C9F7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SVLT, immediate recall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BC8DF" w14:textId="278A84FD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1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96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A5D911" w14:textId="2AC0E0B2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89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855B03" w14:textId="2311BA17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-0.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68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142E8" w14:textId="4927E396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80</w:t>
            </w:r>
          </w:p>
        </w:tc>
      </w:tr>
      <w:tr w:rsidR="005320D6" w:rsidRPr="005320D6" w14:paraId="28F78D9D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84942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SVLT, delayed recall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F5387" w14:textId="07536FCE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0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6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9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420C3" w14:textId="00405275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46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798D97" w14:textId="2B2A8F49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-0.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73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39AEE5" w14:textId="2AD2B8A9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73</w:t>
            </w:r>
          </w:p>
        </w:tc>
      </w:tr>
      <w:tr w:rsidR="005320D6" w:rsidRPr="005320D6" w14:paraId="04478DA3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0094C8" w14:textId="63648589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SVLT, recognition</w:t>
            </w:r>
            <w:r w:rsidR="005C660F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880D6" w14:textId="0BB0B6D2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1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73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39D2F" w14:textId="2B189EA3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40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C1EF42" w14:textId="00915C3E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1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34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4B95A" w14:textId="612FF92B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2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5</w:t>
            </w:r>
          </w:p>
        </w:tc>
      </w:tr>
      <w:tr w:rsidR="005320D6" w:rsidRPr="005320D6" w14:paraId="58A0FCF3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154D2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RCFT, copy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EFD561" w14:textId="415E167C" w:rsidR="00F84EBD" w:rsidRPr="005320D6" w:rsidRDefault="00724037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41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9C2F5" w14:textId="58738995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65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8E6E1" w14:textId="3DE15644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0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94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E1037" w14:textId="799460DB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0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7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</w:tr>
      <w:tr w:rsidR="005320D6" w:rsidRPr="005320D6" w14:paraId="6CD9F74F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4D07E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K-BNT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F3FED" w14:textId="789713F5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1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20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42BE2" w14:textId="1235AEC2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29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644D34" w14:textId="525D2B40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6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40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27E09" w14:textId="19C2BC58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2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86</w:t>
            </w:r>
          </w:p>
        </w:tc>
      </w:tr>
      <w:tr w:rsidR="005320D6" w:rsidRPr="005320D6" w14:paraId="0E741049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17BF4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COWAT, animal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2CE2A2" w14:textId="32C7AE11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5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59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FF3407" w14:textId="2FE615E1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0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78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BA0F2" w14:textId="402006BD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83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DA4ACA" w14:textId="535BD9EF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82</w:t>
            </w:r>
          </w:p>
        </w:tc>
      </w:tr>
      <w:tr w:rsidR="005320D6" w:rsidRPr="005320D6" w14:paraId="7653BFBF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A17F63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COWAT, phonemic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0BBA6" w14:textId="68D3EBCB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0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93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BC279" w14:textId="181E22FE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47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705679" w14:textId="32FA7BA1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9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92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B25AD8" w14:textId="1E6A43F1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22</w:t>
            </w:r>
          </w:p>
        </w:tc>
      </w:tr>
      <w:tr w:rsidR="005320D6" w:rsidRPr="005320D6" w14:paraId="0EA770F8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FF3D5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Stroop test, color reading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9E627" w14:textId="21473C7F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08, 0.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63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AF53B7" w14:textId="0436BA20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50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2B5C62" w14:textId="0860A9DF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27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8411B0" w14:textId="365CFBE2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54</w:t>
            </w:r>
          </w:p>
        </w:tc>
      </w:tr>
      <w:tr w:rsidR="005320D6" w:rsidRPr="005320D6" w14:paraId="7A16D6AF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5A060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TMT-A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066B41" w14:textId="6493B85B" w:rsidR="00F84EBD" w:rsidRPr="005320D6" w:rsidRDefault="00724037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5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D5110" w14:textId="4107DD86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0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99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BB258" w14:textId="09F117D9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0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.575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65CA83" w14:textId="30FFF099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0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99</w:t>
            </w:r>
          </w:p>
        </w:tc>
      </w:tr>
      <w:tr w:rsidR="005320D6" w:rsidRPr="005320D6" w14:paraId="18D27A17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36E245" w14:textId="2263C75E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TMT-B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36415" w14:textId="3DE5475D" w:rsidR="00F84EBD" w:rsidRPr="005320D6" w:rsidRDefault="00F84EBD" w:rsidP="0033275D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7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71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34C81" w14:textId="22FCA809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2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42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AA04B" w14:textId="042610AA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86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43643" w14:textId="36ABE239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1</w:t>
            </w:r>
            <w:r w:rsidR="00D03EA4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D03EA4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16</w:t>
            </w:r>
          </w:p>
        </w:tc>
      </w:tr>
      <w:tr w:rsidR="005320D6" w:rsidRPr="005320D6" w14:paraId="3DD60CCD" w14:textId="77777777" w:rsidTr="0033275D">
        <w:trPr>
          <w:trHeight w:val="201"/>
          <w:jc w:val="center"/>
        </w:trPr>
        <w:tc>
          <w:tcPr>
            <w:tcW w:w="10100" w:type="dxa"/>
            <w:gridSpan w:val="5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A27E59" w14:textId="7777777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Psychiatric symptoms</w:t>
            </w:r>
          </w:p>
        </w:tc>
      </w:tr>
      <w:tr w:rsidR="005320D6" w:rsidRPr="005320D6" w14:paraId="119F551F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5E099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PANAS-P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63C66" w14:textId="56378520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4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1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807B3" w14:textId="48C5D790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2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57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C0E34" w14:textId="38139CAB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2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.205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9D93A" w14:textId="76E9EB5D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69</w:t>
            </w:r>
          </w:p>
        </w:tc>
      </w:tr>
      <w:tr w:rsidR="005320D6" w:rsidRPr="005320D6" w14:paraId="26B19FC2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151F1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PANAS-N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014F8F" w14:textId="67BA6BC1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9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9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5605F4" w14:textId="689186F6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44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2F35C9" w14:textId="6DBB4285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4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F392F" w14:textId="6D2183CF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5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3</w:t>
            </w:r>
          </w:p>
        </w:tc>
      </w:tr>
      <w:tr w:rsidR="005320D6" w:rsidRPr="005320D6" w14:paraId="2F1DBC25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AAD99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K-AES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F26B12" w14:textId="0230A7BB" w:rsidR="00F84EBD" w:rsidRPr="005320D6" w:rsidRDefault="00724037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0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0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6</w:t>
            </w:r>
            <w:r w:rsidR="0033275D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027CFD" w14:textId="39DCD016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33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1BB85" w14:textId="04F1D074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2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03AD57" w14:textId="62F89FD1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2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61</w:t>
            </w:r>
          </w:p>
        </w:tc>
      </w:tr>
      <w:tr w:rsidR="005320D6" w:rsidRPr="005320D6" w14:paraId="41BE0EE9" w14:textId="77777777" w:rsidTr="0033275D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7B39B" w14:textId="68E41885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QOL-AD</w:t>
            </w:r>
            <w:r w:rsidR="005C660F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204D1" w14:textId="75CE227E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2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01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FB905" w14:textId="6F859C5A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15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29A84A" w14:textId="162FEFED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4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.835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A16EB" w14:textId="72565258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51</w:t>
            </w:r>
          </w:p>
        </w:tc>
      </w:tr>
      <w:tr w:rsidR="005320D6" w:rsidRPr="005320D6" w14:paraId="067963E8" w14:textId="77777777" w:rsidTr="0033275D">
        <w:trPr>
          <w:trHeight w:val="201"/>
          <w:jc w:val="center"/>
        </w:trPr>
        <w:tc>
          <w:tcPr>
            <w:tcW w:w="258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EDCCF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GDepS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9B4B5" w14:textId="7F74A232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724037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724037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3</w:t>
            </w:r>
            <w:r w:rsidR="0033275D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676D9" w14:textId="7030F768" w:rsidR="00F84EBD" w:rsidRPr="005320D6" w:rsidRDefault="0033275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2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91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DA164F" w14:textId="7E7D711A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4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1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</w:t>
            </w:r>
            <w:r w:rsidR="00F84EBD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6A65F" w14:textId="533F2577" w:rsidR="00F84EBD" w:rsidRPr="005320D6" w:rsidRDefault="00D03EA4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4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19</w:t>
            </w:r>
          </w:p>
        </w:tc>
      </w:tr>
      <w:tr w:rsidR="005320D6" w:rsidRPr="005320D6" w14:paraId="331FF89F" w14:textId="77777777" w:rsidTr="00724037">
        <w:trPr>
          <w:trHeight w:val="174"/>
          <w:jc w:val="center"/>
        </w:trPr>
        <w:tc>
          <w:tcPr>
            <w:tcW w:w="10100" w:type="dxa"/>
            <w:gridSpan w:val="5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A6324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Pr="005320D6">
              <w:rPr>
                <w:rFonts w:eastAsia="함초롬바탕" w:cs="Times New Roman"/>
                <w:i/>
                <w:sz w:val="20"/>
                <w:szCs w:val="20"/>
                <w:lang w:eastAsia="ko-KR"/>
              </w:rPr>
              <w:t>p</w:t>
            </w:r>
            <w:r w:rsidRPr="005320D6">
              <w:rPr>
                <w:rFonts w:eastAsia="함초롬바탕" w:cs="Times New Roman"/>
                <w:sz w:val="20"/>
                <w:szCs w:val="20"/>
                <w:lang w:eastAsia="ko-KR"/>
              </w:rPr>
              <w:t xml:space="preserve">&lt;0.05, </w:t>
            </w:r>
            <w:r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*</w:t>
            </w:r>
            <w:r w:rsidRPr="005320D6">
              <w:rPr>
                <w:rFonts w:eastAsia="함초롬바탕" w:cs="Times New Roman"/>
                <w:i/>
                <w:sz w:val="20"/>
                <w:szCs w:val="20"/>
                <w:lang w:eastAsia="ko-KR"/>
              </w:rPr>
              <w:t>p</w:t>
            </w:r>
            <w:r w:rsidRPr="005320D6">
              <w:rPr>
                <w:rFonts w:eastAsia="함초롬바탕" w:cs="Times New Roman"/>
                <w:sz w:val="20"/>
                <w:szCs w:val="20"/>
                <w:lang w:eastAsia="ko-KR"/>
              </w:rPr>
              <w:t xml:space="preserve">&lt;0.01, </w:t>
            </w:r>
            <w:r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**</w:t>
            </w:r>
            <w:r w:rsidRPr="005320D6">
              <w:rPr>
                <w:rFonts w:eastAsia="함초롬바탕" w:cs="Times New Roman"/>
                <w:i/>
                <w:sz w:val="20"/>
                <w:szCs w:val="20"/>
                <w:lang w:eastAsia="ko-KR"/>
              </w:rPr>
              <w:t>p</w:t>
            </w:r>
            <w:r w:rsidRPr="005320D6">
              <w:rPr>
                <w:rFonts w:eastAsia="함초롬바탕" w:cs="Times New Roman"/>
                <w:sz w:val="20"/>
                <w:szCs w:val="20"/>
                <w:lang w:eastAsia="ko-KR"/>
              </w:rPr>
              <w:t xml:space="preserve">&lt;0.001 </w:t>
            </w:r>
          </w:p>
          <w:p w14:paraId="4523FE74" w14:textId="77777777" w:rsidR="00BB5ED0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 xml:space="preserve">† 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Normally distributed variables</w:t>
            </w:r>
          </w:p>
          <w:p w14:paraId="15BA4E32" w14:textId="1B91F31B" w:rsidR="00F84EBD" w:rsidRPr="005320D6" w:rsidRDefault="00BB5ED0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‡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I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nsignificant after post-hoc tests for multiple comparisons by Benjamini Hochberg’s method.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</w:p>
          <w:p w14:paraId="0E6B0FB4" w14:textId="77777777" w:rsidR="00BB5ED0" w:rsidRPr="005320D6" w:rsidRDefault="00BB5ED0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</w:p>
          <w:p w14:paraId="2756A038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All significant variables in comprehensive neuropsychological test and psychiatric symptoms did not survive post-hoc tests for multiple comparisons by Benjamini Hochberg’s method.</w:t>
            </w:r>
          </w:p>
          <w:p w14:paraId="414D45D5" w14:textId="2576E472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D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ata are Pearson’s r coefficients (between variables with normal distribution) or Spearman’s rho coefficients (correlation including variables without normal distribution) and </w:t>
            </w:r>
            <w:r w:rsidRPr="005320D6">
              <w:rPr>
                <w:rFonts w:eastAsia="HY신명조" w:cs="Times New Roman"/>
                <w:i/>
                <w:sz w:val="20"/>
                <w:szCs w:val="20"/>
                <w:lang w:eastAsia="ko-KR"/>
              </w:rPr>
              <w:t>p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values.</w:t>
            </w:r>
          </w:p>
          <w:p w14:paraId="4C7CCCC7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</w:p>
          <w:p w14:paraId="6AC8C44F" w14:textId="083A52EE" w:rsidR="00F84EBD" w:rsidRPr="005320D6" w:rsidRDefault="00A55008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bbreviations: 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CRI = cognitive reserve index; MMSE = mini-mental state examination; CDR-SOB = clinical dementia rating</w:t>
            </w:r>
            <w:r w:rsidR="00F84EBD" w:rsidRPr="005320D6">
              <w:rPr>
                <w:rFonts w:eastAsia="바탕" w:cs="Times New Roman"/>
                <w:sz w:val="20"/>
                <w:szCs w:val="20"/>
                <w:lang w:eastAsia="ko-KR"/>
              </w:rPr>
              <w:t>–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sum of boxes SVLT = Seoul verbal learning test; RCFT = Rey-Osterrieth complex figure test; K-BNT = Korean version of the Boston naming test; COWAT = controlled oral word association test; TMT= trail making test; PANAS-P = positive and negative affect schedule-positive affect; PANAS-N = positive and negative affect schedule-negative affect; K-AES = Korean version of the apathy evaluation scale; QOL-AD = quality of life-Alzheimer's disease; GDepS = geriatric depression scale.</w:t>
            </w:r>
          </w:p>
        </w:tc>
      </w:tr>
    </w:tbl>
    <w:p w14:paraId="6C91B138" w14:textId="77777777" w:rsidR="00F84EBD" w:rsidRPr="0069518A" w:rsidRDefault="00F84EBD" w:rsidP="00F84EBD">
      <w:pPr>
        <w:rPr>
          <w:rFonts w:cs="Times New Roman"/>
          <w:color w:val="000000" w:themeColor="text1"/>
          <w:szCs w:val="24"/>
        </w:rPr>
      </w:pPr>
    </w:p>
    <w:p w14:paraId="2C4899CC" w14:textId="77777777" w:rsidR="00F84EBD" w:rsidRDefault="00F84EBD" w:rsidP="00F84EBD">
      <w:pPr>
        <w:widowControl w:val="0"/>
        <w:wordWrap w:val="0"/>
        <w:autoSpaceDE w:val="0"/>
        <w:autoSpaceDN w:val="0"/>
        <w:spacing w:before="0" w:after="0"/>
        <w:jc w:val="center"/>
        <w:textAlignment w:val="baseline"/>
        <w:rPr>
          <w:rFonts w:eastAsia="HY신명조" w:cs="Times New Roman"/>
          <w:b/>
          <w:bCs/>
          <w:color w:val="000000" w:themeColor="text1"/>
          <w:szCs w:val="24"/>
          <w:lang w:eastAsia="ko-KR"/>
        </w:rPr>
      </w:pPr>
      <w:r>
        <w:rPr>
          <w:rFonts w:eastAsia="HY신명조" w:cs="Times New Roman"/>
          <w:b/>
          <w:bCs/>
          <w:color w:val="000000" w:themeColor="text1"/>
          <w:szCs w:val="24"/>
          <w:lang w:eastAsia="ko-KR"/>
        </w:rPr>
        <w:br w:type="page"/>
      </w:r>
    </w:p>
    <w:p w14:paraId="7840E2AD" w14:textId="77777777" w:rsidR="00F84EBD" w:rsidRDefault="00F84EBD" w:rsidP="00F84EBD">
      <w:pPr>
        <w:widowControl w:val="0"/>
        <w:wordWrap w:val="0"/>
        <w:autoSpaceDE w:val="0"/>
        <w:autoSpaceDN w:val="0"/>
        <w:spacing w:before="0" w:after="0"/>
        <w:jc w:val="center"/>
        <w:textAlignment w:val="baseline"/>
        <w:rPr>
          <w:rFonts w:eastAsia="HY신명조" w:cs="Times New Roman"/>
          <w:b/>
          <w:bCs/>
          <w:color w:val="000000" w:themeColor="text1"/>
          <w:szCs w:val="24"/>
          <w:lang w:eastAsia="ko-KR"/>
        </w:rPr>
      </w:pPr>
    </w:p>
    <w:p w14:paraId="6C44F032" w14:textId="703B5329" w:rsidR="00F84EBD" w:rsidRPr="0069518A" w:rsidRDefault="00F84EBD" w:rsidP="00F84EBD">
      <w:pPr>
        <w:widowControl w:val="0"/>
        <w:wordWrap w:val="0"/>
        <w:autoSpaceDE w:val="0"/>
        <w:autoSpaceDN w:val="0"/>
        <w:spacing w:before="0" w:after="0"/>
        <w:jc w:val="center"/>
        <w:textAlignment w:val="baseline"/>
        <w:rPr>
          <w:rFonts w:eastAsia="HY신명조" w:cs="Times New Roman"/>
          <w:b/>
          <w:bCs/>
          <w:color w:val="000000" w:themeColor="text1"/>
          <w:szCs w:val="24"/>
          <w:lang w:eastAsia="ko-KR"/>
        </w:rPr>
      </w:pPr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 xml:space="preserve">Table </w:t>
      </w:r>
      <w:r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>S</w:t>
      </w:r>
      <w:r w:rsidR="008A0A46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>3</w:t>
      </w:r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 xml:space="preserve">. </w:t>
      </w:r>
      <w:r w:rsidRPr="0069518A">
        <w:rPr>
          <w:rFonts w:eastAsia="HY신명조" w:cs="Times New Roman"/>
          <w:color w:val="000000" w:themeColor="text1"/>
          <w:szCs w:val="24"/>
          <w:lang w:eastAsia="ko-KR"/>
        </w:rPr>
        <w:t>Correlation between cognitive reserve and neuropsychological function and psychiatric symptoms</w:t>
      </w:r>
      <w:r>
        <w:rPr>
          <w:rFonts w:eastAsia="HY신명조" w:cs="Times New Roman"/>
          <w:color w:val="000000" w:themeColor="text1"/>
          <w:szCs w:val="24"/>
          <w:lang w:eastAsia="ko-KR"/>
        </w:rPr>
        <w:t xml:space="preserve"> in MCI group </w:t>
      </w:r>
      <w:r w:rsidR="00BB5ED0">
        <w:rPr>
          <w:rFonts w:eastAsia="HY신명조" w:cs="Times New Roman"/>
          <w:color w:val="000000" w:themeColor="text1"/>
          <w:szCs w:val="24"/>
          <w:lang w:eastAsia="ko-KR"/>
        </w:rPr>
        <w:t>(n=19)</w:t>
      </w:r>
    </w:p>
    <w:tbl>
      <w:tblPr>
        <w:tblW w:w="1010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7"/>
        <w:gridCol w:w="1896"/>
        <w:gridCol w:w="1895"/>
        <w:gridCol w:w="1879"/>
        <w:gridCol w:w="1843"/>
      </w:tblGrid>
      <w:tr w:rsidR="005320D6" w:rsidRPr="005320D6" w14:paraId="7010463E" w14:textId="77777777" w:rsidTr="00724037">
        <w:trPr>
          <w:trHeight w:val="201"/>
          <w:jc w:val="center"/>
        </w:trPr>
        <w:tc>
          <w:tcPr>
            <w:tcW w:w="10100" w:type="dxa"/>
            <w:gridSpan w:val="5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F96FE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굴림" w:cs="Times New Roman"/>
                <w:szCs w:val="24"/>
                <w:lang w:eastAsia="ko-KR"/>
              </w:rPr>
            </w:pPr>
          </w:p>
        </w:tc>
      </w:tr>
      <w:tr w:rsidR="005320D6" w:rsidRPr="005320D6" w14:paraId="3E40FFC8" w14:textId="77777777" w:rsidTr="00724037">
        <w:trPr>
          <w:trHeight w:val="201"/>
          <w:jc w:val="center"/>
        </w:trPr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63ACAA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3BE36" w14:textId="7777777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 xml:space="preserve">CRI total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51042" w14:textId="1C3CCF24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CRI education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D8A85" w14:textId="251DB27F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CRI working activ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7E249" w14:textId="3F6D8026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CRI leisure time</w:t>
            </w:r>
            <w:r w:rsidR="00FB0FA0"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 xml:space="preserve"> </w:t>
            </w:r>
            <w:r w:rsidR="00FB0FA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</w:tr>
      <w:tr w:rsidR="005320D6" w:rsidRPr="005320D6" w14:paraId="74B208F5" w14:textId="77777777" w:rsidTr="00724037">
        <w:trPr>
          <w:trHeight w:val="201"/>
          <w:jc w:val="center"/>
        </w:trPr>
        <w:tc>
          <w:tcPr>
            <w:tcW w:w="10100" w:type="dxa"/>
            <w:gridSpan w:val="5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A17FD5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Global cognition</w:t>
            </w:r>
          </w:p>
        </w:tc>
      </w:tr>
      <w:tr w:rsidR="005320D6" w:rsidRPr="005320D6" w14:paraId="075160CA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EA57F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bookmarkStart w:id="1" w:name="_Hlk41486956"/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MMSE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FFB23" w14:textId="322F79DA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="006A7E2A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6A7E2A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04</w:t>
            </w:r>
            <w:r w:rsidR="00AC39C6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*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824D40" w14:textId="43D20386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30</w:t>
            </w:r>
            <w:r w:rsidR="00AC39C6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A5A6E" w14:textId="2D5AA95A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0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8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C010F" w14:textId="58C557C6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5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0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0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tr w:rsidR="005320D6" w:rsidRPr="005320D6" w14:paraId="03124926" w14:textId="77777777" w:rsidTr="00724037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ACBAC" w14:textId="52C76F9A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bookmarkStart w:id="2" w:name="_Hlk41487101"/>
            <w:bookmarkEnd w:id="1"/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CDR-SOB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64585B" w14:textId="01194E22" w:rsidR="00F84EBD" w:rsidRPr="005320D6" w:rsidRDefault="006A7E2A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4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61</w:t>
            </w:r>
          </w:p>
        </w:tc>
        <w:tc>
          <w:tcPr>
            <w:tcW w:w="1895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E70DA" w14:textId="2B091AA7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4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56</w:t>
            </w:r>
          </w:p>
        </w:tc>
        <w:tc>
          <w:tcPr>
            <w:tcW w:w="1879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5C3436" w14:textId="189F92BD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32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4BCD5C" w14:textId="49FF171E" w:rsidR="00F84EBD" w:rsidRPr="005320D6" w:rsidRDefault="00AC39C6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07</w:t>
            </w:r>
            <w:r w:rsidR="00FB0FA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</w:tr>
      <w:bookmarkEnd w:id="2"/>
      <w:tr w:rsidR="005320D6" w:rsidRPr="005320D6" w14:paraId="09AEB8BC" w14:textId="77777777" w:rsidTr="006A7E2A">
        <w:trPr>
          <w:trHeight w:val="201"/>
          <w:jc w:val="center"/>
        </w:trPr>
        <w:tc>
          <w:tcPr>
            <w:tcW w:w="10100" w:type="dxa"/>
            <w:gridSpan w:val="5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CDAB1" w14:textId="7777777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Comprehensive neuropsychological test</w:t>
            </w:r>
          </w:p>
        </w:tc>
      </w:tr>
      <w:tr w:rsidR="005320D6" w:rsidRPr="005320D6" w14:paraId="47179C7D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F1B53A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Digit span forward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C23CFF" w14:textId="1F8044FD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1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651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AAF50D" w14:textId="5C09DB06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7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79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87DB93" w14:textId="4CA7875C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5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31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FF66CE" w14:textId="43CDC82C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2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86</w:t>
            </w:r>
          </w:p>
        </w:tc>
      </w:tr>
      <w:tr w:rsidR="005320D6" w:rsidRPr="005320D6" w14:paraId="5A690896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DB5554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Digit span backward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656343" w14:textId="3BDFC8D4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7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82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9DE2F8" w14:textId="3C7E0CAC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39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1937F0" w14:textId="7BCD6322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4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88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839E9F" w14:textId="45C78D7D" w:rsidR="00F84EBD" w:rsidRPr="005320D6" w:rsidRDefault="00AC39C6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HY신명조" w:cs="Times New Roman"/>
                <w:i/>
                <w:i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5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32</w:t>
            </w:r>
          </w:p>
        </w:tc>
      </w:tr>
      <w:tr w:rsidR="005320D6" w:rsidRPr="005320D6" w14:paraId="1A1ABB95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B3FA2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bookmarkStart w:id="3" w:name="_Hlk41487157"/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SVLT, immediate recall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4D4DD" w14:textId="0A886296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12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A6DFCE" w14:textId="3AC8C0AF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31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49A2F" w14:textId="3FAC906B" w:rsidR="00F84EBD" w:rsidRPr="005320D6" w:rsidRDefault="00F84EBD" w:rsidP="001F589D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4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50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FBC755" w14:textId="5B89673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1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44</w:t>
            </w:r>
          </w:p>
        </w:tc>
      </w:tr>
      <w:bookmarkEnd w:id="3"/>
      <w:tr w:rsidR="005320D6" w:rsidRPr="005320D6" w14:paraId="2A77CE5C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9B0359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SVLT, delayed recall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C13FE" w14:textId="40ED1A57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3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65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7ECFC" w14:textId="1115657B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1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65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4B672C" w14:textId="0C2F9BAE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30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1E4EA" w14:textId="010FA8DD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3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03</w:t>
            </w:r>
          </w:p>
        </w:tc>
      </w:tr>
      <w:tr w:rsidR="005320D6" w:rsidRPr="005320D6" w14:paraId="45E5E14C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461E2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SVLT, recognition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BF95C" w14:textId="4BD15D14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7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56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A2B98" w14:textId="36EFFE12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59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2732A4" w14:textId="0F246115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53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EC846" w14:textId="33EA45DD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5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54</w:t>
            </w:r>
          </w:p>
        </w:tc>
      </w:tr>
      <w:tr w:rsidR="005320D6" w:rsidRPr="005320D6" w14:paraId="291DC834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0FF79" w14:textId="585E20B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RCFT, copy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5576CA" w14:textId="74A78F1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53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ACED7" w14:textId="1667E0F1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1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4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DF56E" w14:textId="41829266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4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24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DD694E" w14:textId="5A1275CC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7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68</w:t>
            </w:r>
          </w:p>
        </w:tc>
      </w:tr>
      <w:tr w:rsidR="005320D6" w:rsidRPr="005320D6" w14:paraId="33142179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637D2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bookmarkStart w:id="4" w:name="_Hlk41487241"/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K-BNT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877AF" w14:textId="5377B875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30</w:t>
            </w:r>
            <w:r w:rsidR="00AC39C6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47348" w14:textId="69C02EAA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6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13</w:t>
            </w:r>
            <w:r w:rsidR="00AC39C6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74A9F" w14:textId="35E585E1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2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25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C6C22E" w14:textId="47C4A366" w:rsidR="00F84EBD" w:rsidRPr="005320D6" w:rsidRDefault="00AC39C6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0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31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</w:tr>
      <w:bookmarkEnd w:id="4"/>
      <w:tr w:rsidR="005320D6" w:rsidRPr="005320D6" w14:paraId="3F08EE71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54F2BB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COWAT, animal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F0A642" w14:textId="186081FA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32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26FFE6" w14:textId="35739C5B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91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34172A" w14:textId="4D072B74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2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36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695C5C" w14:textId="53C04DC9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4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31</w:t>
            </w:r>
          </w:p>
        </w:tc>
      </w:tr>
      <w:tr w:rsidR="005320D6" w:rsidRPr="005320D6" w14:paraId="6C6A3222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B047A8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bookmarkStart w:id="5" w:name="_Hlk41487295"/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COWAT, phonemic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9D35F" w14:textId="0B75FDBB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.1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5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EA719" w14:textId="5A4FFA54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40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8D3DC7" w14:textId="18C110D8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86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87D102" w14:textId="37AE4796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0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30</w:t>
            </w:r>
            <w:r w:rsidR="00AC39C6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="00BB5ED0"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, ‡</w:t>
            </w:r>
          </w:p>
        </w:tc>
      </w:tr>
      <w:bookmarkEnd w:id="5"/>
      <w:tr w:rsidR="005320D6" w:rsidRPr="005320D6" w14:paraId="3B4A99F2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23E95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Stroop test, color reading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7BA42" w14:textId="3326C0BE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94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177E8" w14:textId="7A9C70AA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0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99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1B190" w14:textId="285F7E75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63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59039" w14:textId="395E3CF6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0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23</w:t>
            </w:r>
          </w:p>
        </w:tc>
      </w:tr>
      <w:tr w:rsidR="005320D6" w:rsidRPr="005320D6" w14:paraId="57C5F316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00BE71" w14:textId="34BC5168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TMT-A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96D39D" w14:textId="5CE0803C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60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40EA5B" w14:textId="244B54BF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95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B6100" w14:textId="6D78DBEA" w:rsidR="00F84EBD" w:rsidRPr="005320D6" w:rsidRDefault="00AC39C6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0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61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7522D3" w14:textId="3397609B" w:rsidR="00F84EBD" w:rsidRPr="005320D6" w:rsidRDefault="00AC39C6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6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32</w:t>
            </w:r>
          </w:p>
        </w:tc>
      </w:tr>
      <w:tr w:rsidR="005320D6" w:rsidRPr="005320D6" w14:paraId="71AFFF8D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0B6556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napToGrid w:val="0"/>
              <w:spacing w:before="0" w:after="0"/>
              <w:ind w:left="60" w:right="6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bookmarkStart w:id="6" w:name="_Hlk41487315"/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TMT-B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3B85FC" w14:textId="11D02123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21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8FE40B" w14:textId="6DB7AE23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8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C6F7D" w14:textId="0FC2FE94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9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30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DBAB2" w14:textId="36059CBE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2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2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2</w:t>
            </w:r>
          </w:p>
        </w:tc>
      </w:tr>
      <w:bookmarkEnd w:id="6"/>
      <w:tr w:rsidR="005320D6" w:rsidRPr="005320D6" w14:paraId="76D649A4" w14:textId="77777777" w:rsidTr="006A7E2A">
        <w:trPr>
          <w:trHeight w:val="201"/>
          <w:jc w:val="center"/>
        </w:trPr>
        <w:tc>
          <w:tcPr>
            <w:tcW w:w="10100" w:type="dxa"/>
            <w:gridSpan w:val="5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BA99B" w14:textId="7777777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textAlignment w:val="baseline"/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b/>
                <w:bCs/>
                <w:sz w:val="20"/>
                <w:szCs w:val="20"/>
                <w:lang w:eastAsia="ko-KR"/>
              </w:rPr>
              <w:t>Psychiatric symptoms</w:t>
            </w:r>
          </w:p>
        </w:tc>
      </w:tr>
      <w:tr w:rsidR="005320D6" w:rsidRPr="005320D6" w14:paraId="74005353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40A79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PANAS-P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A27B09" w14:textId="00C8017A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bookmarkStart w:id="7" w:name="_Hlk41487349"/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bookmarkEnd w:id="7"/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46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6A8CA" w14:textId="63362741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5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45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620C8" w14:textId="49AB6E76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97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746982" w14:textId="009D0863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93</w:t>
            </w:r>
          </w:p>
        </w:tc>
      </w:tr>
      <w:tr w:rsidR="005320D6" w:rsidRPr="005320D6" w14:paraId="4F9A8B92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8992B5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PANAS-N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E17D2" w14:textId="43DD9096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9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09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4CCF9" w14:textId="7E23BBCA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4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564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E845B2" w14:textId="31F8D672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85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C6A451" w14:textId="2B9E6211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1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426</w:t>
            </w:r>
          </w:p>
        </w:tc>
      </w:tr>
      <w:tr w:rsidR="005320D6" w:rsidRPr="005320D6" w14:paraId="17B0263F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E93933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bookmarkStart w:id="8" w:name="_Hlk41487357"/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K-AES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45F92" w14:textId="605D70C3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0.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9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36299" w14:textId="3029E8A5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9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BA331F" w14:textId="6A128F6E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1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71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47CDD5" w14:textId="31BE884A" w:rsidR="00F84EBD" w:rsidRPr="005320D6" w:rsidRDefault="00AC39C6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2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24</w:t>
            </w:r>
          </w:p>
        </w:tc>
      </w:tr>
      <w:tr w:rsidR="005320D6" w:rsidRPr="005320D6" w14:paraId="7C871A0A" w14:textId="77777777" w:rsidTr="006A7E2A">
        <w:trPr>
          <w:trHeight w:val="201"/>
          <w:jc w:val="center"/>
        </w:trPr>
        <w:tc>
          <w:tcPr>
            <w:tcW w:w="258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7F0E6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bookmarkStart w:id="9" w:name="_Hlk41487391"/>
            <w:bookmarkEnd w:id="8"/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QOL-AD </w:t>
            </w: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96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186FA" w14:textId="2BE3EF5F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-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94</w:t>
            </w:r>
          </w:p>
        </w:tc>
        <w:tc>
          <w:tcPr>
            <w:tcW w:w="189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3F7B0" w14:textId="47E5DB16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915</w:t>
            </w:r>
          </w:p>
        </w:tc>
        <w:tc>
          <w:tcPr>
            <w:tcW w:w="187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21718" w14:textId="3B00B98B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12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618</w:t>
            </w:r>
          </w:p>
        </w:tc>
        <w:tc>
          <w:tcPr>
            <w:tcW w:w="1843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CCCBD" w14:textId="4F436319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9</w:t>
            </w:r>
            <w:r w:rsidR="00AC39C6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726</w:t>
            </w:r>
          </w:p>
        </w:tc>
      </w:tr>
      <w:bookmarkEnd w:id="9"/>
      <w:tr w:rsidR="005320D6" w:rsidRPr="005320D6" w14:paraId="632937EE" w14:textId="77777777" w:rsidTr="006A7E2A">
        <w:trPr>
          <w:trHeight w:val="201"/>
          <w:jc w:val="center"/>
        </w:trPr>
        <w:tc>
          <w:tcPr>
            <w:tcW w:w="258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FEF85A" w14:textId="0BA710EB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GDepS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A8551" w14:textId="66CCC76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06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82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92821" w14:textId="25D2DD27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6</w:t>
            </w:r>
            <w:r w:rsidR="001F589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1F589D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92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53A34" w14:textId="44744A33" w:rsidR="00F84EBD" w:rsidRPr="005320D6" w:rsidRDefault="001F589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3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6B561" w14:textId="50C5BAE9" w:rsidR="00F84EBD" w:rsidRPr="005320D6" w:rsidRDefault="00F84EBD" w:rsidP="00724037">
            <w:pPr>
              <w:widowControl w:val="0"/>
              <w:autoSpaceDE w:val="0"/>
              <w:autoSpaceDN w:val="0"/>
              <w:spacing w:before="0" w:after="0"/>
              <w:jc w:val="center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-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22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, 0.</w:t>
            </w:r>
            <w:r w:rsidR="00AC39C6"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375</w:t>
            </w:r>
          </w:p>
        </w:tc>
      </w:tr>
      <w:tr w:rsidR="005320D6" w:rsidRPr="005320D6" w14:paraId="2169DBB3" w14:textId="77777777" w:rsidTr="00724037">
        <w:trPr>
          <w:trHeight w:val="174"/>
          <w:jc w:val="center"/>
        </w:trPr>
        <w:tc>
          <w:tcPr>
            <w:tcW w:w="10100" w:type="dxa"/>
            <w:gridSpan w:val="5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53A2AB" w14:textId="525C92FF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함초롬바탕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</w:t>
            </w:r>
            <w:r w:rsidRPr="005320D6">
              <w:rPr>
                <w:rFonts w:eastAsia="함초롬바탕" w:cs="Times New Roman"/>
                <w:i/>
                <w:sz w:val="20"/>
                <w:szCs w:val="20"/>
                <w:lang w:eastAsia="ko-KR"/>
              </w:rPr>
              <w:t>p</w:t>
            </w:r>
            <w:r w:rsidRPr="005320D6">
              <w:rPr>
                <w:rFonts w:eastAsia="함초롬바탕" w:cs="Times New Roman"/>
                <w:sz w:val="20"/>
                <w:szCs w:val="20"/>
                <w:lang w:eastAsia="ko-KR"/>
              </w:rPr>
              <w:t>&lt;0.05</w:t>
            </w:r>
            <w:r w:rsidR="00BB5ED0" w:rsidRPr="005320D6">
              <w:rPr>
                <w:rFonts w:eastAsia="함초롬바탕" w:cs="Times New Roman"/>
                <w:sz w:val="20"/>
                <w:szCs w:val="20"/>
                <w:lang w:eastAsia="ko-KR"/>
              </w:rPr>
              <w:t xml:space="preserve">, </w:t>
            </w:r>
            <w:r w:rsidR="00BB5ED0" w:rsidRPr="005320D6">
              <w:rPr>
                <w:rFonts w:eastAsia="함초롬바탕" w:cs="Times New Roman"/>
                <w:sz w:val="20"/>
                <w:szCs w:val="20"/>
                <w:vertAlign w:val="superscript"/>
                <w:lang w:eastAsia="ko-KR"/>
              </w:rPr>
              <w:t>**</w:t>
            </w:r>
            <w:r w:rsidR="00BB5ED0" w:rsidRPr="005320D6">
              <w:rPr>
                <w:rFonts w:eastAsia="함초롬바탕" w:cs="Times New Roman"/>
                <w:i/>
                <w:sz w:val="20"/>
                <w:szCs w:val="20"/>
                <w:lang w:eastAsia="ko-KR"/>
              </w:rPr>
              <w:t>p</w:t>
            </w:r>
            <w:r w:rsidR="00BB5ED0" w:rsidRPr="005320D6">
              <w:rPr>
                <w:rFonts w:eastAsia="함초롬바탕" w:cs="Times New Roman"/>
                <w:sz w:val="20"/>
                <w:szCs w:val="20"/>
                <w:lang w:eastAsia="ko-KR"/>
              </w:rPr>
              <w:t>&lt;0.01</w:t>
            </w:r>
            <w:r w:rsidRPr="005320D6">
              <w:rPr>
                <w:rFonts w:eastAsia="함초롬바탕" w:cs="Times New Roman"/>
                <w:sz w:val="20"/>
                <w:szCs w:val="20"/>
                <w:lang w:eastAsia="ko-KR"/>
              </w:rPr>
              <w:t xml:space="preserve"> </w:t>
            </w:r>
          </w:p>
          <w:p w14:paraId="0694419B" w14:textId="79726B18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 xml:space="preserve">† 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Normally distributed variables</w:t>
            </w:r>
          </w:p>
          <w:p w14:paraId="0F296FA8" w14:textId="77777777" w:rsidR="00BB5ED0" w:rsidRPr="005320D6" w:rsidRDefault="00BB5ED0" w:rsidP="00BB5ED0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vertAlign w:val="superscript"/>
                <w:lang w:eastAsia="ko-KR"/>
              </w:rPr>
              <w:t>‡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</w:t>
            </w: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I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nsignificant after post-hoc tests for multiple comparisons by Benjamini Hochberg’s method. </w:t>
            </w:r>
          </w:p>
          <w:p w14:paraId="358374ED" w14:textId="77777777" w:rsidR="00BB5ED0" w:rsidRPr="005320D6" w:rsidRDefault="00BB5ED0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</w:p>
          <w:p w14:paraId="00A595BA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굴림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All significant variables in comprehensive neuropsychological test and psychiatric symptoms did not survive post-hoc tests for multiple comparisons by Benjamini Hochberg’s method.</w:t>
            </w:r>
          </w:p>
          <w:p w14:paraId="6A350105" w14:textId="7B8C515A" w:rsidR="00F84EBD" w:rsidRPr="005320D6" w:rsidRDefault="00F84EBD" w:rsidP="00F84EBD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  <w:r w:rsidRPr="005320D6">
              <w:rPr>
                <w:rFonts w:eastAsia="HY신명조" w:cs="Times New Roman" w:hint="eastAsia"/>
                <w:sz w:val="20"/>
                <w:szCs w:val="20"/>
                <w:lang w:eastAsia="ko-KR"/>
              </w:rPr>
              <w:t>D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ata are Pearson’s r coefficients (between variables with normal distribution) or Spearman’s rho coefficients (correlation including variables without normal distribution) and </w:t>
            </w:r>
            <w:r w:rsidRPr="005320D6">
              <w:rPr>
                <w:rFonts w:eastAsia="HY신명조" w:cs="Times New Roman"/>
                <w:i/>
                <w:sz w:val="20"/>
                <w:szCs w:val="20"/>
                <w:lang w:eastAsia="ko-KR"/>
              </w:rPr>
              <w:t>p</w:t>
            </w:r>
            <w:r w:rsidRPr="005320D6">
              <w:rPr>
                <w:rFonts w:eastAsia="HY신명조" w:cs="Times New Roman"/>
                <w:sz w:val="20"/>
                <w:szCs w:val="20"/>
                <w:lang w:eastAsia="ko-KR"/>
              </w:rPr>
              <w:t xml:space="preserve"> values.</w:t>
            </w:r>
          </w:p>
          <w:p w14:paraId="6C644DBA" w14:textId="77777777" w:rsidR="00F84EBD" w:rsidRPr="005320D6" w:rsidRDefault="00F84EBD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HY신명조" w:cs="Times New Roman"/>
                <w:sz w:val="20"/>
                <w:szCs w:val="20"/>
                <w:lang w:eastAsia="ko-KR"/>
              </w:rPr>
            </w:pPr>
          </w:p>
          <w:p w14:paraId="5F06C2BE" w14:textId="408C1BB9" w:rsidR="00F84EBD" w:rsidRPr="005320D6" w:rsidRDefault="00A55008" w:rsidP="00724037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textAlignment w:val="baseline"/>
              <w:rPr>
                <w:rFonts w:eastAsia="굴림" w:cs="Times New Roman"/>
                <w:szCs w:val="24"/>
                <w:lang w:eastAsia="ko-KR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bbreviations: 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CRI = cognitive reserve index; MMSE = mini-mental state examination; CDR-SOB = clinical dementia rating</w:t>
            </w:r>
            <w:r w:rsidR="00F84EBD" w:rsidRPr="005320D6">
              <w:rPr>
                <w:rFonts w:eastAsia="바탕" w:cs="Times New Roman"/>
                <w:sz w:val="20"/>
                <w:szCs w:val="20"/>
                <w:lang w:eastAsia="ko-KR"/>
              </w:rPr>
              <w:t>–</w:t>
            </w:r>
            <w:r w:rsidR="00F84EBD" w:rsidRPr="005320D6">
              <w:rPr>
                <w:rFonts w:eastAsia="HY신명조" w:cs="Times New Roman"/>
                <w:sz w:val="20"/>
                <w:szCs w:val="20"/>
                <w:lang w:eastAsia="ko-KR"/>
              </w:rPr>
              <w:t>sum of boxes SVLT = Seoul verbal learning test; RCFT = Rey-Osterrieth complex figure test; K-BNT = Korean version of the Boston naming test; COWAT = controlled oral word association test; TMT= trail making test; PANAS-P = positive and negative affect schedule-positive affect; PANAS-N = positive and negative affect schedule-negative affect; K-AES = Korean version of the apathy evaluation scale; QOL-AD = quality of life-Alzheimer's disease; GDepS = geriatric depression scale.</w:t>
            </w:r>
          </w:p>
        </w:tc>
      </w:tr>
    </w:tbl>
    <w:p w14:paraId="751E3259" w14:textId="77777777" w:rsidR="00F84EBD" w:rsidRPr="0069518A" w:rsidRDefault="00F84EBD" w:rsidP="00F84EBD">
      <w:pPr>
        <w:rPr>
          <w:rFonts w:cs="Times New Roman"/>
          <w:color w:val="000000" w:themeColor="text1"/>
          <w:szCs w:val="24"/>
        </w:rPr>
      </w:pPr>
    </w:p>
    <w:p w14:paraId="50DAF83A" w14:textId="6AE701D3" w:rsidR="009B657C" w:rsidRDefault="009B657C">
      <w:r>
        <w:br w:type="page"/>
      </w:r>
    </w:p>
    <w:p w14:paraId="4A46D0F6" w14:textId="1FD712D6" w:rsidR="0038117D" w:rsidRPr="0069518A" w:rsidRDefault="009B657C" w:rsidP="0038117D">
      <w:pPr>
        <w:widowControl w:val="0"/>
        <w:wordWrap w:val="0"/>
        <w:autoSpaceDE w:val="0"/>
        <w:autoSpaceDN w:val="0"/>
        <w:spacing w:before="0" w:after="0"/>
        <w:jc w:val="center"/>
        <w:textAlignment w:val="baseline"/>
        <w:rPr>
          <w:rFonts w:eastAsia="HY신명조" w:cs="Times New Roman"/>
          <w:b/>
          <w:bCs/>
          <w:color w:val="000000" w:themeColor="text1"/>
          <w:szCs w:val="24"/>
          <w:lang w:eastAsia="ko-KR"/>
        </w:rPr>
      </w:pPr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lastRenderedPageBreak/>
        <w:t xml:space="preserve">Table </w:t>
      </w:r>
      <w:r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>S</w:t>
      </w:r>
      <w:r w:rsidR="008A0A46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>4</w:t>
      </w:r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 xml:space="preserve">. </w:t>
      </w:r>
      <w:r w:rsidR="0038117D">
        <w:rPr>
          <w:rFonts w:eastAsia="HY신명조" w:cs="Times New Roman"/>
          <w:color w:val="000000" w:themeColor="text1"/>
          <w:szCs w:val="24"/>
          <w:lang w:eastAsia="ko-KR"/>
        </w:rPr>
        <w:t xml:space="preserve">Multivariable linear </w:t>
      </w:r>
      <w:r w:rsidR="0038117D" w:rsidRPr="0069518A">
        <w:rPr>
          <w:rFonts w:eastAsia="HY신명조" w:cs="Times New Roman"/>
          <w:color w:val="000000" w:themeColor="text1"/>
          <w:szCs w:val="24"/>
          <w:lang w:eastAsia="ko-KR"/>
        </w:rPr>
        <w:t>regression analys</w:t>
      </w:r>
      <w:r w:rsidR="0038117D">
        <w:rPr>
          <w:rFonts w:eastAsia="HY신명조" w:cs="Times New Roman"/>
          <w:color w:val="000000" w:themeColor="text1"/>
          <w:szCs w:val="24"/>
          <w:lang w:eastAsia="ko-KR"/>
        </w:rPr>
        <w:t>i</w:t>
      </w:r>
      <w:r w:rsidR="0038117D" w:rsidRPr="0069518A">
        <w:rPr>
          <w:rFonts w:eastAsia="HY신명조" w:cs="Times New Roman"/>
          <w:color w:val="000000" w:themeColor="text1"/>
          <w:szCs w:val="24"/>
          <w:lang w:eastAsia="ko-KR"/>
        </w:rPr>
        <w:t xml:space="preserve">s </w:t>
      </w:r>
      <w:r w:rsidR="0038117D">
        <w:rPr>
          <w:rFonts w:eastAsia="HY신명조" w:cs="Times New Roman"/>
          <w:color w:val="000000" w:themeColor="text1"/>
          <w:szCs w:val="24"/>
          <w:lang w:eastAsia="ko-KR"/>
        </w:rPr>
        <w:t>results for cognitive reserve variables predicting global and detailed neuropsychological test results in SCD group</w:t>
      </w:r>
    </w:p>
    <w:tbl>
      <w:tblPr>
        <w:tblW w:w="872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2"/>
        <w:gridCol w:w="10"/>
        <w:gridCol w:w="927"/>
        <w:gridCol w:w="986"/>
        <w:gridCol w:w="985"/>
        <w:gridCol w:w="1689"/>
        <w:gridCol w:w="1549"/>
      </w:tblGrid>
      <w:tr w:rsidR="009B657C" w:rsidRPr="00671956" w14:paraId="48233277" w14:textId="77777777" w:rsidTr="00724037">
        <w:trPr>
          <w:trHeight w:val="22"/>
          <w:jc w:val="center"/>
        </w:trPr>
        <w:tc>
          <w:tcPr>
            <w:tcW w:w="8728" w:type="dxa"/>
            <w:gridSpan w:val="7"/>
            <w:tcBorders>
              <w:bottom w:val="single" w:sz="4" w:space="0" w:color="auto"/>
            </w:tcBorders>
          </w:tcPr>
          <w:p w14:paraId="69965AB8" w14:textId="77777777" w:rsidR="009B657C" w:rsidRPr="0038117D" w:rsidRDefault="009B657C" w:rsidP="00724037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</w:p>
        </w:tc>
      </w:tr>
      <w:tr w:rsidR="009B657C" w:rsidRPr="00671956" w14:paraId="69A8B31C" w14:textId="77777777" w:rsidTr="00B9450A">
        <w:trPr>
          <w:trHeight w:val="445"/>
          <w:jc w:val="center"/>
        </w:trPr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53CF1C" w14:textId="77777777" w:rsidR="009B657C" w:rsidRPr="00671956" w:rsidRDefault="009B657C" w:rsidP="00724037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Independent variable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D0A69" w14:textId="77777777" w:rsidR="009B657C" w:rsidRPr="00671956" w:rsidRDefault="009B657C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C5428D" w14:textId="77777777" w:rsidR="009B657C" w:rsidRPr="00671956" w:rsidRDefault="009B657C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standard</w:t>
            </w:r>
          </w:p>
          <w:p w14:paraId="1196DDFD" w14:textId="77777777" w:rsidR="009B657C" w:rsidRPr="00671956" w:rsidRDefault="009B657C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erro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EE051" w14:textId="3EF0A3BB" w:rsidR="009B657C" w:rsidRPr="00671956" w:rsidRDefault="009B657C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Β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0601D" w14:textId="77777777" w:rsidR="009B657C" w:rsidRPr="00671956" w:rsidRDefault="009B657C" w:rsidP="00724037">
            <w:pPr>
              <w:spacing w:before="0" w:after="0"/>
              <w:jc w:val="center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t, p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F40675" w14:textId="77777777" w:rsidR="009B657C" w:rsidRPr="00671956" w:rsidRDefault="009B657C" w:rsidP="00724037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b/>
                <w:bCs/>
                <w:sz w:val="18"/>
                <w:szCs w:val="18"/>
                <w:lang w:eastAsia="ko-KR"/>
              </w:rPr>
              <w:t>Model fitness</w:t>
            </w:r>
          </w:p>
        </w:tc>
      </w:tr>
      <w:tr w:rsidR="009B657C" w:rsidRPr="00671956" w14:paraId="25937B10" w14:textId="77777777" w:rsidTr="00B9450A">
        <w:trPr>
          <w:trHeight w:val="77"/>
          <w:jc w:val="center"/>
        </w:trPr>
        <w:tc>
          <w:tcPr>
            <w:tcW w:w="4505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EC15A3" w14:textId="1BB78671" w:rsidR="009B657C" w:rsidRPr="00671956" w:rsidRDefault="009B657C" w:rsidP="00724037">
            <w:pPr>
              <w:spacing w:before="0" w:after="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Dependent variable: MMSE</w:t>
            </w:r>
            <w:r w:rsidR="001225FB">
              <w:rPr>
                <w:rFonts w:eastAsia="HY신명조" w:cs="Times New Roman" w:hint="eastAsia"/>
                <w:b/>
                <w:bCs/>
                <w:sz w:val="18"/>
                <w:szCs w:val="18"/>
                <w:lang w:eastAsia="ko-KR"/>
              </w:rPr>
              <w:t xml:space="preserve"> </w:t>
            </w:r>
            <w:r w:rsidR="001225FB"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06C73D" w14:textId="77777777" w:rsidR="009B657C" w:rsidRPr="00671956" w:rsidRDefault="009B657C" w:rsidP="00724037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2A162B67" w14:textId="77777777" w:rsidR="009B657C" w:rsidRPr="00671956" w:rsidRDefault="009B657C" w:rsidP="00724037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8BE9C2" w14:textId="77777777" w:rsidR="009B657C" w:rsidRPr="00671956" w:rsidRDefault="009B657C" w:rsidP="00724037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B9450A" w:rsidRPr="00671956" w14:paraId="7BE5EF1F" w14:textId="77777777" w:rsidTr="00B9450A">
        <w:trPr>
          <w:trHeight w:val="77"/>
          <w:jc w:val="center"/>
        </w:trPr>
        <w:tc>
          <w:tcPr>
            <w:tcW w:w="258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E4E882" w14:textId="77777777" w:rsidR="00B9450A" w:rsidRPr="00671956" w:rsidRDefault="00B9450A" w:rsidP="00724037">
            <w:pPr>
              <w:spacing w:before="0" w:after="0"/>
              <w:ind w:firstLineChars="50" w:firstLine="9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CRI-Total 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37" w:type="dxa"/>
            <w:gridSpan w:val="2"/>
            <w:shd w:val="clear" w:color="auto" w:fill="auto"/>
            <w:vAlign w:val="center"/>
          </w:tcPr>
          <w:p w14:paraId="59B898F1" w14:textId="139CFDA3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9D04DF7" w14:textId="31E66179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0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4BAC3C" w14:textId="6E363C2A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4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689" w:type="dxa"/>
            <w:vAlign w:val="center"/>
          </w:tcPr>
          <w:p w14:paraId="5D1B59C7" w14:textId="4CA1C496" w:rsidR="00B9450A" w:rsidRPr="00671956" w:rsidRDefault="00E33F65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2</w:t>
            </w:r>
            <w:r w:rsidR="00B9450A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74</w:t>
            </w:r>
            <w:r w:rsidR="00B9450A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0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11</w:t>
            </w:r>
            <w:r w:rsidR="00B9450A"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15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B56C6" w14:textId="3EBB08FC" w:rsidR="00B9450A" w:rsidRPr="00671956" w:rsidRDefault="00B9450A" w:rsidP="00B9450A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F = 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5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75</w:t>
            </w:r>
          </w:p>
          <w:p w14:paraId="687CEAE1" w14:textId="4A8B9B4C" w:rsidR="00B9450A" w:rsidRPr="00671956" w:rsidRDefault="00B9450A" w:rsidP="00B9450A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p 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= 0. 00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4</w:t>
            </w:r>
            <w:r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*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*</w:t>
            </w:r>
          </w:p>
          <w:p w14:paraId="1B4BAACF" w14:textId="68D183E8" w:rsidR="00B9450A" w:rsidRPr="00671956" w:rsidRDefault="00B9450A" w:rsidP="00B9450A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41</w:t>
            </w:r>
          </w:p>
          <w:p w14:paraId="4FB207E6" w14:textId="46CC1ABB" w:rsidR="00B9450A" w:rsidRPr="00671956" w:rsidRDefault="00B9450A" w:rsidP="00B9450A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Adj-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3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4</w:t>
            </w:r>
          </w:p>
        </w:tc>
      </w:tr>
      <w:tr w:rsidR="00B9450A" w:rsidRPr="00671956" w14:paraId="0DE6953B" w14:textId="77777777" w:rsidTr="00B9450A">
        <w:trPr>
          <w:trHeight w:val="77"/>
          <w:jc w:val="center"/>
        </w:trPr>
        <w:tc>
          <w:tcPr>
            <w:tcW w:w="258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138008" w14:textId="77777777" w:rsidR="00B9450A" w:rsidRPr="00671956" w:rsidRDefault="00B9450A" w:rsidP="00724037">
            <w:pPr>
              <w:spacing w:before="0" w:after="0"/>
              <w:ind w:firstLineChars="50" w:firstLine="9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937" w:type="dxa"/>
            <w:gridSpan w:val="2"/>
            <w:shd w:val="clear" w:color="auto" w:fill="auto"/>
            <w:vAlign w:val="center"/>
          </w:tcPr>
          <w:p w14:paraId="6A2391D7" w14:textId="0FF1CBF3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19EC443" w14:textId="061247F1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80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DC3267" w14:textId="54562D41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08</w:t>
            </w:r>
          </w:p>
        </w:tc>
        <w:tc>
          <w:tcPr>
            <w:tcW w:w="1689" w:type="dxa"/>
            <w:vAlign w:val="center"/>
          </w:tcPr>
          <w:p w14:paraId="04868133" w14:textId="17795D37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49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627</w:t>
            </w:r>
          </w:p>
        </w:tc>
        <w:tc>
          <w:tcPr>
            <w:tcW w:w="15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1724AB" w14:textId="77777777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B9450A" w:rsidRPr="00671956" w14:paraId="712FFEEC" w14:textId="77777777" w:rsidTr="00B9450A">
        <w:trPr>
          <w:trHeight w:val="77"/>
          <w:jc w:val="center"/>
        </w:trPr>
        <w:tc>
          <w:tcPr>
            <w:tcW w:w="258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2E65C4" w14:textId="77777777" w:rsidR="00B9450A" w:rsidRPr="00671956" w:rsidRDefault="00B9450A" w:rsidP="00724037">
            <w:pPr>
              <w:spacing w:before="0" w:after="0"/>
              <w:ind w:firstLineChars="50" w:firstLine="9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CDR-SOB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2DCDC" w14:textId="744E786F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1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F906D" w14:textId="682CF846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8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4A1C1" w14:textId="45B7A6B6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48AE4D98" w14:textId="2CF9056A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64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113</w:t>
            </w: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E389F2" w14:textId="77777777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B9450A" w:rsidRPr="00671956" w14:paraId="116A8537" w14:textId="77777777" w:rsidTr="005014DB">
        <w:trPr>
          <w:trHeight w:val="77"/>
          <w:jc w:val="center"/>
        </w:trPr>
        <w:tc>
          <w:tcPr>
            <w:tcW w:w="258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53A728" w14:textId="43FEF87A" w:rsidR="00B9450A" w:rsidRPr="00671956" w:rsidRDefault="00B9450A" w:rsidP="00724037">
            <w:pPr>
              <w:spacing w:before="0" w:after="0"/>
              <w:ind w:firstLineChars="50" w:firstLine="9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CRI-Education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 xml:space="preserve"> 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09A72" w14:textId="33D2FBED" w:rsidR="00B9450A" w:rsidRPr="00671956" w:rsidRDefault="00E33F65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7</w:t>
            </w:r>
            <w:r w:rsidR="00B9450A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1FD5A" w14:textId="7015745C" w:rsidR="00B9450A" w:rsidRPr="00671956" w:rsidRDefault="00E33F65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="00B9450A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9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113BF0" w14:textId="687713A1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4E3542A6" w14:textId="140D2857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3.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7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5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00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1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**</w:t>
            </w:r>
          </w:p>
        </w:tc>
        <w:tc>
          <w:tcPr>
            <w:tcW w:w="1549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DADFAB" w14:textId="77777777" w:rsidR="00E33F65" w:rsidRDefault="00B9450A" w:rsidP="00B9450A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F = 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8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59</w:t>
            </w:r>
          </w:p>
          <w:p w14:paraId="2FCB75B2" w14:textId="7CD5318D" w:rsidR="00B9450A" w:rsidRPr="00671956" w:rsidRDefault="00B9450A" w:rsidP="00B9450A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p 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&lt;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0. 001</w:t>
            </w:r>
            <w:r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*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**</w:t>
            </w:r>
          </w:p>
          <w:p w14:paraId="2B6EF453" w14:textId="0258A1BD" w:rsidR="00B9450A" w:rsidRPr="00671956" w:rsidRDefault="00B9450A" w:rsidP="00B9450A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51</w:t>
            </w:r>
          </w:p>
          <w:p w14:paraId="7AEDD753" w14:textId="3D936C75" w:rsidR="00B9450A" w:rsidRPr="00671956" w:rsidRDefault="00B9450A" w:rsidP="00B9450A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Adj-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45</w:t>
            </w:r>
          </w:p>
        </w:tc>
      </w:tr>
      <w:tr w:rsidR="00B9450A" w:rsidRPr="00671956" w14:paraId="593E0D54" w14:textId="77777777" w:rsidTr="005014DB">
        <w:trPr>
          <w:trHeight w:val="77"/>
          <w:jc w:val="center"/>
        </w:trPr>
        <w:tc>
          <w:tcPr>
            <w:tcW w:w="258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853E69" w14:textId="77777777" w:rsidR="00B9450A" w:rsidRPr="00671956" w:rsidRDefault="00B9450A" w:rsidP="00724037">
            <w:pPr>
              <w:spacing w:before="0" w:after="0"/>
              <w:ind w:firstLineChars="50" w:firstLine="9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937" w:type="dxa"/>
            <w:gridSpan w:val="2"/>
            <w:shd w:val="clear" w:color="auto" w:fill="auto"/>
            <w:vAlign w:val="center"/>
          </w:tcPr>
          <w:p w14:paraId="18B81B29" w14:textId="3F9FD55E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9F6C5A4" w14:textId="67209A68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71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0904F0" w14:textId="43E77127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03</w:t>
            </w:r>
          </w:p>
        </w:tc>
        <w:tc>
          <w:tcPr>
            <w:tcW w:w="1689" w:type="dxa"/>
            <w:vAlign w:val="center"/>
          </w:tcPr>
          <w:p w14:paraId="640F354A" w14:textId="1DA7168E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20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 w:rsidR="00E33F65">
              <w:rPr>
                <w:rFonts w:eastAsia="HY신명조" w:cs="Times New Roman"/>
                <w:sz w:val="18"/>
                <w:szCs w:val="18"/>
                <w:lang w:eastAsia="ko-KR"/>
              </w:rPr>
              <w:t>846</w:t>
            </w:r>
          </w:p>
        </w:tc>
        <w:tc>
          <w:tcPr>
            <w:tcW w:w="15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7C4A60" w14:textId="77777777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B9450A" w:rsidRPr="00671956" w14:paraId="26F9A283" w14:textId="77777777" w:rsidTr="005320D6">
        <w:trPr>
          <w:trHeight w:val="77"/>
          <w:jc w:val="center"/>
        </w:trPr>
        <w:tc>
          <w:tcPr>
            <w:tcW w:w="258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753C6B" w14:textId="77777777" w:rsidR="00B9450A" w:rsidRPr="00671956" w:rsidRDefault="00B9450A" w:rsidP="00724037">
            <w:pPr>
              <w:spacing w:before="0" w:after="0"/>
              <w:ind w:firstLineChars="50" w:firstLine="9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CDR-SOB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BADD0" w14:textId="258915E3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5320D6"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5320D6">
              <w:rPr>
                <w:rFonts w:eastAsia="HY신명조" w:cs="Times New Roman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7CF57" w14:textId="4F9386F3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5320D6">
              <w:rPr>
                <w:rFonts w:eastAsia="HY신명조" w:cs="Times New Roman"/>
                <w:sz w:val="18"/>
                <w:szCs w:val="18"/>
                <w:lang w:eastAsia="ko-KR"/>
              </w:rPr>
              <w:t>85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8A2116" w14:textId="3BB4380F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0.</w:t>
            </w:r>
            <w:r w:rsidR="005320D6">
              <w:rPr>
                <w:rFonts w:eastAsia="HY신명조" w:cs="Times New Roman"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102412CD" w14:textId="012C89A0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5320D6"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5320D6">
              <w:rPr>
                <w:rFonts w:eastAsia="HY신명조" w:cs="Times New Roman"/>
                <w:sz w:val="18"/>
                <w:szCs w:val="18"/>
                <w:lang w:eastAsia="ko-KR"/>
              </w:rPr>
              <w:t>59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 w:rsidR="005320D6">
              <w:rPr>
                <w:rFonts w:eastAsia="HY신명조" w:cs="Times New Roman"/>
                <w:sz w:val="18"/>
                <w:szCs w:val="18"/>
                <w:lang w:eastAsia="ko-KR"/>
              </w:rPr>
              <w:t>561</w:t>
            </w: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F1F2BA" w14:textId="77777777" w:rsidR="00B9450A" w:rsidRPr="00671956" w:rsidRDefault="00B9450A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5320D6" w:rsidRPr="00671956" w14:paraId="703B7D8B" w14:textId="77777777" w:rsidTr="005320D6">
        <w:trPr>
          <w:trHeight w:val="77"/>
          <w:jc w:val="center"/>
        </w:trPr>
        <w:tc>
          <w:tcPr>
            <w:tcW w:w="351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0245FD" w14:textId="44B7FB82" w:rsidR="005320D6" w:rsidRDefault="005320D6" w:rsidP="005320D6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 w:hint="eastAsia"/>
                <w:b/>
                <w:bCs/>
                <w:sz w:val="18"/>
                <w:szCs w:val="18"/>
                <w:lang w:eastAsia="ko-KR"/>
              </w:rPr>
              <w:t>D</w:t>
            </w: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 xml:space="preserve">ependent variable: </w:t>
            </w:r>
            <w:r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CDR-SOB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39CEE" w14:textId="77777777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E81BC5" w14:textId="77777777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4F7E2F14" w14:textId="77777777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54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E0FC4A" w14:textId="77777777" w:rsidR="005320D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5320D6" w:rsidRPr="00671956" w14:paraId="43535BA1" w14:textId="77777777" w:rsidTr="005320D6">
        <w:trPr>
          <w:trHeight w:val="77"/>
          <w:jc w:val="center"/>
        </w:trPr>
        <w:tc>
          <w:tcPr>
            <w:tcW w:w="258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2C2C6D" w14:textId="7B677F60" w:rsidR="005320D6" w:rsidRPr="00671956" w:rsidRDefault="005320D6" w:rsidP="005320D6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CRI-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Working activity</w:t>
            </w:r>
          </w:p>
        </w:tc>
        <w:tc>
          <w:tcPr>
            <w:tcW w:w="937" w:type="dxa"/>
            <w:gridSpan w:val="2"/>
            <w:shd w:val="clear" w:color="auto" w:fill="auto"/>
            <w:vAlign w:val="center"/>
          </w:tcPr>
          <w:p w14:paraId="64B124FE" w14:textId="79EA1FD3" w:rsidR="005320D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1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AE5047A" w14:textId="73069886" w:rsidR="005320D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93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E9C537" w14:textId="6086B3AD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05</w:t>
            </w:r>
          </w:p>
        </w:tc>
        <w:tc>
          <w:tcPr>
            <w:tcW w:w="1689" w:type="dxa"/>
            <w:vAlign w:val="center"/>
          </w:tcPr>
          <w:p w14:paraId="293FA36D" w14:textId="5D9EB1A1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19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849</w:t>
            </w:r>
          </w:p>
        </w:tc>
        <w:tc>
          <w:tcPr>
            <w:tcW w:w="15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C34821" w14:textId="4E0FF0BE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F = 3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46</w:t>
            </w:r>
          </w:p>
          <w:p w14:paraId="1DB2F94D" w14:textId="01C75F00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p = 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 0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3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*</w:t>
            </w:r>
          </w:p>
          <w:p w14:paraId="7612B43E" w14:textId="5D1A970C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29</w:t>
            </w:r>
          </w:p>
          <w:p w14:paraId="096D5B47" w14:textId="4F00444B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Adj-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21</w:t>
            </w:r>
          </w:p>
        </w:tc>
      </w:tr>
      <w:tr w:rsidR="005320D6" w:rsidRPr="00671956" w14:paraId="7D40B3E0" w14:textId="77777777" w:rsidTr="00FB0FA0">
        <w:trPr>
          <w:trHeight w:val="77"/>
          <w:jc w:val="center"/>
        </w:trPr>
        <w:tc>
          <w:tcPr>
            <w:tcW w:w="258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CDF3B4" w14:textId="11A87DB2" w:rsidR="005320D6" w:rsidRPr="00671956" w:rsidRDefault="005320D6" w:rsidP="005320D6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937" w:type="dxa"/>
            <w:gridSpan w:val="2"/>
            <w:shd w:val="clear" w:color="auto" w:fill="auto"/>
            <w:vAlign w:val="center"/>
          </w:tcPr>
          <w:p w14:paraId="350B2EE9" w14:textId="4D4EC4F1" w:rsidR="005320D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28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913776A" w14:textId="42272037" w:rsidR="005320D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23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D8DE05" w14:textId="6F12D3DE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29</w:t>
            </w:r>
          </w:p>
        </w:tc>
        <w:tc>
          <w:tcPr>
            <w:tcW w:w="1689" w:type="dxa"/>
            <w:vAlign w:val="center"/>
          </w:tcPr>
          <w:p w14:paraId="7CCA4EB6" w14:textId="4160E0F6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22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234</w:t>
            </w:r>
          </w:p>
        </w:tc>
        <w:tc>
          <w:tcPr>
            <w:tcW w:w="15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3AA7B5" w14:textId="77777777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5320D6" w:rsidRPr="00671956" w14:paraId="4B016553" w14:textId="77777777" w:rsidTr="00B9450A">
        <w:trPr>
          <w:trHeight w:val="77"/>
          <w:jc w:val="center"/>
        </w:trPr>
        <w:tc>
          <w:tcPr>
            <w:tcW w:w="258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419295" w14:textId="6C3D166E" w:rsidR="005320D6" w:rsidRPr="00671956" w:rsidRDefault="005320D6" w:rsidP="005320D6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>MMSE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141DD" w14:textId="5519C999" w:rsidR="005320D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0.1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865B2" w14:textId="2AE16F06" w:rsidR="005320D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0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123029" w14:textId="5763BBDE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7DCE6E35" w14:textId="64877728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.46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0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66D4DF" w14:textId="77777777" w:rsidR="005320D6" w:rsidRPr="00671956" w:rsidRDefault="005320D6" w:rsidP="005320D6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5320D6" w:rsidRPr="00671956" w14:paraId="5E27BBF9" w14:textId="77777777" w:rsidTr="00724037">
        <w:trPr>
          <w:trHeight w:val="29"/>
          <w:jc w:val="center"/>
        </w:trPr>
        <w:tc>
          <w:tcPr>
            <w:tcW w:w="8728" w:type="dxa"/>
            <w:gridSpan w:val="7"/>
            <w:tcBorders>
              <w:top w:val="single" w:sz="4" w:space="0" w:color="auto"/>
            </w:tcBorders>
          </w:tcPr>
          <w:p w14:paraId="66691093" w14:textId="77777777" w:rsidR="005320D6" w:rsidRPr="00671956" w:rsidRDefault="005320D6" w:rsidP="005320D6">
            <w:pPr>
              <w:spacing w:before="0" w:after="0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함초롬바탕" w:cs="Times New Roman"/>
                <w:sz w:val="18"/>
                <w:szCs w:val="18"/>
                <w:vertAlign w:val="superscript"/>
                <w:lang w:eastAsia="ko-KR"/>
              </w:rPr>
              <w:t>*</w:t>
            </w:r>
            <w:r w:rsidRPr="00671956">
              <w:rPr>
                <w:rFonts w:eastAsia="함초롬바탕" w:cs="Times New Roman"/>
                <w:i/>
                <w:sz w:val="18"/>
                <w:szCs w:val="18"/>
                <w:lang w:eastAsia="ko-KR"/>
              </w:rPr>
              <w:t>p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&lt;0.05, </w:t>
            </w:r>
            <w:r w:rsidRPr="00671956">
              <w:rPr>
                <w:rFonts w:eastAsia="함초롬바탕" w:cs="Times New Roman"/>
                <w:sz w:val="18"/>
                <w:szCs w:val="18"/>
                <w:vertAlign w:val="superscript"/>
                <w:lang w:eastAsia="ko-KR"/>
              </w:rPr>
              <w:t>**</w:t>
            </w:r>
            <w:r w:rsidRPr="00671956">
              <w:rPr>
                <w:rFonts w:eastAsia="함초롬바탕" w:cs="Times New Roman"/>
                <w:i/>
                <w:sz w:val="18"/>
                <w:szCs w:val="18"/>
                <w:lang w:eastAsia="ko-KR"/>
              </w:rPr>
              <w:t>p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&lt;0.01, </w:t>
            </w:r>
            <w:r w:rsidRPr="00671956">
              <w:rPr>
                <w:rFonts w:eastAsia="함초롬바탕" w:cs="Times New Roman"/>
                <w:sz w:val="18"/>
                <w:szCs w:val="18"/>
                <w:vertAlign w:val="superscript"/>
                <w:lang w:eastAsia="ko-KR"/>
              </w:rPr>
              <w:t>***</w:t>
            </w:r>
            <w:r w:rsidRPr="00671956">
              <w:rPr>
                <w:rFonts w:eastAsia="함초롬바탕" w:cs="Times New Roman"/>
                <w:i/>
                <w:sz w:val="18"/>
                <w:szCs w:val="18"/>
                <w:lang w:eastAsia="ko-KR"/>
              </w:rPr>
              <w:t>p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&lt;0.001</w:t>
            </w:r>
            <w:r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, 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 xml:space="preserve">† 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Normal distribution</w:t>
            </w:r>
          </w:p>
          <w:p w14:paraId="67ADBBBB" w14:textId="77777777" w:rsidR="005320D6" w:rsidRPr="00671956" w:rsidRDefault="005320D6" w:rsidP="005320D6">
            <w:pPr>
              <w:spacing w:before="0" w:after="0"/>
              <w:rPr>
                <w:rFonts w:eastAsia="함초롬바탕" w:cs="Times New Roman"/>
                <w:sz w:val="18"/>
                <w:szCs w:val="18"/>
                <w:lang w:eastAsia="ko-KR"/>
              </w:rPr>
            </w:pPr>
          </w:p>
          <w:p w14:paraId="0F07D718" w14:textId="77777777" w:rsidR="005320D6" w:rsidRPr="00671956" w:rsidRDefault="005320D6" w:rsidP="005320D6">
            <w:pPr>
              <w:spacing w:before="0" w:after="0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For each dependent variable, multivariable regression analysis was performed.</w:t>
            </w:r>
            <w:r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 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Log-transformation was performed for variables without normal distribution.</w:t>
            </w:r>
            <w:r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 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Sex was coded as 1 (male) or 2 (female) and diagnostic group was coded as 0 (SCD) or 1 (MCI).</w:t>
            </w:r>
          </w:p>
          <w:p w14:paraId="3AD3653F" w14:textId="77777777" w:rsidR="005320D6" w:rsidRPr="00671956" w:rsidRDefault="005320D6" w:rsidP="005320D6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  <w:p w14:paraId="5ADFFE32" w14:textId="2C114AB1" w:rsidR="005320D6" w:rsidRPr="006B799D" w:rsidRDefault="00A55008" w:rsidP="005320D6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A55008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Abbreviations: 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M</w:t>
            </w:r>
            <w:r w:rsidR="005320D6" w:rsidRPr="006B799D">
              <w:rPr>
                <w:rFonts w:eastAsia="HY신명조" w:cs="Times New Roman"/>
                <w:sz w:val="18"/>
                <w:szCs w:val="18"/>
                <w:lang w:eastAsia="ko-KR"/>
              </w:rPr>
              <w:t>MSE = mini-mental state examination; CRI = cognitive reserve index; CDR-SOB = clinical dementia rating</w:t>
            </w:r>
            <w:r w:rsidR="005320D6" w:rsidRPr="006B799D">
              <w:rPr>
                <w:rFonts w:eastAsia="바탕" w:cs="Times New Roman"/>
                <w:sz w:val="18"/>
                <w:szCs w:val="18"/>
                <w:lang w:eastAsia="ko-KR"/>
              </w:rPr>
              <w:t>–</w:t>
            </w:r>
            <w:r w:rsidR="005320D6" w:rsidRPr="006B799D">
              <w:rPr>
                <w:rFonts w:eastAsia="HY신명조" w:cs="Times New Roman"/>
                <w:sz w:val="18"/>
                <w:szCs w:val="18"/>
                <w:lang w:eastAsia="ko-KR"/>
              </w:rPr>
              <w:t>sum of boxes; Adj-</w:t>
            </w:r>
            <w:r w:rsidR="005320D6" w:rsidRPr="006B799D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="005320D6" w:rsidRPr="006B799D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 w:rsidR="005320D6" w:rsidRPr="006B799D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adjusted </w:t>
            </w:r>
            <w:r w:rsidR="005320D6" w:rsidRPr="006B799D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="005320D6" w:rsidRPr="006B799D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 w:rsidR="005320D6" w:rsidRPr="006B799D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; RCFT = Rey-Osterrieth complex figure test; </w:t>
            </w:r>
            <w:r w:rsidR="005320D6" w:rsidRPr="006B799D">
              <w:rPr>
                <w:rFonts w:eastAsia="HY신명조" w:cs="Times New Roman"/>
                <w:color w:val="000000" w:themeColor="text1"/>
                <w:sz w:val="18"/>
                <w:szCs w:val="18"/>
                <w:lang w:eastAsia="ko-KR"/>
              </w:rPr>
              <w:t>PANAS-P = positive and negative affect schedule-positive affect; K-AES = Korean version of the apathy evaluation scale; GDepS = geriatric depression scale</w:t>
            </w:r>
            <w:r w:rsidR="005320D6" w:rsidRPr="006B799D">
              <w:rPr>
                <w:rFonts w:eastAsia="HY신명조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; </w:t>
            </w:r>
            <w:r w:rsidR="005320D6" w:rsidRPr="006B799D">
              <w:rPr>
                <w:rFonts w:eastAsia="HY신명조" w:cs="Times New Roman"/>
                <w:sz w:val="18"/>
                <w:szCs w:val="18"/>
                <w:lang w:eastAsia="ko-KR"/>
              </w:rPr>
              <w:t>SCD = subjective cognitive decline; MCI = mild cognitive impairment</w:t>
            </w:r>
          </w:p>
        </w:tc>
      </w:tr>
    </w:tbl>
    <w:p w14:paraId="35632A4E" w14:textId="36F82120" w:rsidR="009B657C" w:rsidRDefault="009B657C" w:rsidP="009B657C">
      <w:pPr>
        <w:rPr>
          <w:rFonts w:cs="Times New Roman"/>
          <w:color w:val="000000" w:themeColor="text1"/>
          <w:szCs w:val="24"/>
        </w:rPr>
      </w:pPr>
    </w:p>
    <w:p w14:paraId="681B8923" w14:textId="2F457848" w:rsidR="0038117D" w:rsidRDefault="0038117D" w:rsidP="009B657C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6180B571" w14:textId="55F4868F" w:rsidR="0038117D" w:rsidRPr="0069518A" w:rsidRDefault="0038117D" w:rsidP="0038117D">
      <w:pPr>
        <w:widowControl w:val="0"/>
        <w:wordWrap w:val="0"/>
        <w:autoSpaceDE w:val="0"/>
        <w:autoSpaceDN w:val="0"/>
        <w:spacing w:before="0" w:after="0"/>
        <w:jc w:val="center"/>
        <w:textAlignment w:val="baseline"/>
        <w:rPr>
          <w:rFonts w:eastAsia="HY신명조" w:cs="Times New Roman"/>
          <w:b/>
          <w:bCs/>
          <w:color w:val="000000" w:themeColor="text1"/>
          <w:szCs w:val="24"/>
          <w:lang w:eastAsia="ko-KR"/>
        </w:rPr>
      </w:pPr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lastRenderedPageBreak/>
        <w:t xml:space="preserve">Table </w:t>
      </w:r>
      <w:r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>S</w:t>
      </w:r>
      <w:r w:rsidR="008A0A46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>5</w:t>
      </w:r>
      <w:r w:rsidRPr="0069518A">
        <w:rPr>
          <w:rFonts w:eastAsia="HY신명조" w:cs="Times New Roman"/>
          <w:b/>
          <w:bCs/>
          <w:color w:val="000000" w:themeColor="text1"/>
          <w:szCs w:val="24"/>
          <w:lang w:eastAsia="ko-KR"/>
        </w:rPr>
        <w:t xml:space="preserve">. </w:t>
      </w:r>
      <w:r>
        <w:rPr>
          <w:rFonts w:eastAsia="HY신명조" w:cs="Times New Roman"/>
          <w:color w:val="000000" w:themeColor="text1"/>
          <w:szCs w:val="24"/>
          <w:lang w:eastAsia="ko-KR"/>
        </w:rPr>
        <w:t xml:space="preserve">Multivariable linear </w:t>
      </w:r>
      <w:r w:rsidRPr="0069518A">
        <w:rPr>
          <w:rFonts w:eastAsia="HY신명조" w:cs="Times New Roman"/>
          <w:color w:val="000000" w:themeColor="text1"/>
          <w:szCs w:val="24"/>
          <w:lang w:eastAsia="ko-KR"/>
        </w:rPr>
        <w:t>regression analys</w:t>
      </w:r>
      <w:r>
        <w:rPr>
          <w:rFonts w:eastAsia="HY신명조" w:cs="Times New Roman"/>
          <w:color w:val="000000" w:themeColor="text1"/>
          <w:szCs w:val="24"/>
          <w:lang w:eastAsia="ko-KR"/>
        </w:rPr>
        <w:t>i</w:t>
      </w:r>
      <w:r w:rsidRPr="0069518A">
        <w:rPr>
          <w:rFonts w:eastAsia="HY신명조" w:cs="Times New Roman"/>
          <w:color w:val="000000" w:themeColor="text1"/>
          <w:szCs w:val="24"/>
          <w:lang w:eastAsia="ko-KR"/>
        </w:rPr>
        <w:t xml:space="preserve">s </w:t>
      </w:r>
      <w:r>
        <w:rPr>
          <w:rFonts w:eastAsia="HY신명조" w:cs="Times New Roman"/>
          <w:color w:val="000000" w:themeColor="text1"/>
          <w:szCs w:val="24"/>
          <w:lang w:eastAsia="ko-KR"/>
        </w:rPr>
        <w:t>results for cognitive reserve variables predicting global and detailed neuropsychological test results in MCI group</w:t>
      </w:r>
    </w:p>
    <w:tbl>
      <w:tblPr>
        <w:tblW w:w="872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2"/>
        <w:gridCol w:w="10"/>
        <w:gridCol w:w="927"/>
        <w:gridCol w:w="986"/>
        <w:gridCol w:w="985"/>
        <w:gridCol w:w="1689"/>
        <w:gridCol w:w="1549"/>
      </w:tblGrid>
      <w:tr w:rsidR="0038117D" w:rsidRPr="00671956" w14:paraId="7F79A055" w14:textId="77777777" w:rsidTr="00724037">
        <w:trPr>
          <w:trHeight w:val="22"/>
          <w:jc w:val="center"/>
        </w:trPr>
        <w:tc>
          <w:tcPr>
            <w:tcW w:w="8728" w:type="dxa"/>
            <w:gridSpan w:val="7"/>
            <w:tcBorders>
              <w:bottom w:val="single" w:sz="4" w:space="0" w:color="auto"/>
            </w:tcBorders>
          </w:tcPr>
          <w:p w14:paraId="21BD8A91" w14:textId="77777777" w:rsidR="0038117D" w:rsidRPr="0038117D" w:rsidRDefault="0038117D" w:rsidP="00724037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</w:p>
        </w:tc>
      </w:tr>
      <w:tr w:rsidR="0038117D" w:rsidRPr="00671956" w14:paraId="4E9FFC7F" w14:textId="77777777" w:rsidTr="004A1CE9">
        <w:trPr>
          <w:trHeight w:val="445"/>
          <w:jc w:val="center"/>
        </w:trPr>
        <w:tc>
          <w:tcPr>
            <w:tcW w:w="259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8DDE7" w14:textId="77777777" w:rsidR="0038117D" w:rsidRPr="00671956" w:rsidRDefault="0038117D" w:rsidP="00724037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Independent variable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35DF08" w14:textId="77777777" w:rsidR="0038117D" w:rsidRPr="00671956" w:rsidRDefault="0038117D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B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9EFFA" w14:textId="77777777" w:rsidR="0038117D" w:rsidRPr="00671956" w:rsidRDefault="0038117D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standard</w:t>
            </w:r>
          </w:p>
          <w:p w14:paraId="50381AE4" w14:textId="77777777" w:rsidR="0038117D" w:rsidRPr="00671956" w:rsidRDefault="0038117D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error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C8B33" w14:textId="77777777" w:rsidR="0038117D" w:rsidRPr="00671956" w:rsidRDefault="0038117D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Β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4EC5C" w14:textId="77777777" w:rsidR="0038117D" w:rsidRPr="00671956" w:rsidRDefault="0038117D" w:rsidP="00724037">
            <w:pPr>
              <w:spacing w:before="0" w:after="0"/>
              <w:jc w:val="center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t, p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8C4E2E" w14:textId="77777777" w:rsidR="0038117D" w:rsidRPr="00671956" w:rsidRDefault="0038117D" w:rsidP="00724037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b/>
                <w:bCs/>
                <w:sz w:val="18"/>
                <w:szCs w:val="18"/>
                <w:lang w:eastAsia="ko-KR"/>
              </w:rPr>
              <w:t>Model fitness</w:t>
            </w:r>
          </w:p>
        </w:tc>
      </w:tr>
      <w:tr w:rsidR="0038117D" w:rsidRPr="00671956" w14:paraId="3342A293" w14:textId="77777777" w:rsidTr="004A1CE9">
        <w:trPr>
          <w:trHeight w:val="77"/>
          <w:jc w:val="center"/>
        </w:trPr>
        <w:tc>
          <w:tcPr>
            <w:tcW w:w="4505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A68068" w14:textId="30E35860" w:rsidR="0038117D" w:rsidRPr="00671956" w:rsidRDefault="0038117D" w:rsidP="00724037">
            <w:pPr>
              <w:spacing w:before="0" w:after="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Dependent variable: MMSE</w:t>
            </w:r>
            <w:r w:rsidR="00D66D47">
              <w:rPr>
                <w:rFonts w:eastAsia="HY신명조" w:cs="Times New Roman" w:hint="eastAsia"/>
                <w:b/>
                <w:bCs/>
                <w:sz w:val="18"/>
                <w:szCs w:val="18"/>
                <w:lang w:eastAsia="ko-KR"/>
              </w:rPr>
              <w:t xml:space="preserve"> </w:t>
            </w:r>
            <w:r w:rsidR="00D66D47"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9901AE" w14:textId="77777777" w:rsidR="0038117D" w:rsidRPr="00671956" w:rsidRDefault="0038117D" w:rsidP="00724037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58E23944" w14:textId="77777777" w:rsidR="0038117D" w:rsidRPr="00671956" w:rsidRDefault="0038117D" w:rsidP="00724037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BBC35C" w14:textId="77777777" w:rsidR="0038117D" w:rsidRPr="00671956" w:rsidRDefault="0038117D" w:rsidP="00724037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4A1CE9" w:rsidRPr="00671956" w14:paraId="6C295D58" w14:textId="77777777" w:rsidTr="004A1CE9">
        <w:trPr>
          <w:trHeight w:val="77"/>
          <w:jc w:val="center"/>
        </w:trPr>
        <w:tc>
          <w:tcPr>
            <w:tcW w:w="258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63A883" w14:textId="77777777" w:rsidR="004A1CE9" w:rsidRPr="00671956" w:rsidRDefault="004A1CE9" w:rsidP="00724037">
            <w:pPr>
              <w:spacing w:before="0" w:after="0"/>
              <w:ind w:firstLineChars="50" w:firstLine="9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CRI-Total 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37" w:type="dxa"/>
            <w:gridSpan w:val="2"/>
            <w:shd w:val="clear" w:color="auto" w:fill="auto"/>
            <w:vAlign w:val="center"/>
          </w:tcPr>
          <w:p w14:paraId="70446B86" w14:textId="3209BB92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1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BDDEDE4" w14:textId="49A80882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FC0131" w14:textId="0E1776FB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1689" w:type="dxa"/>
            <w:vAlign w:val="center"/>
          </w:tcPr>
          <w:p w14:paraId="6DC6ABEF" w14:textId="0DDA8A29" w:rsidR="004A1CE9" w:rsidRPr="00671956" w:rsidRDefault="009D70E4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 w:rsidR="004A1CE9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99</w:t>
            </w:r>
            <w:r w:rsidR="004A1CE9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344</w:t>
            </w:r>
          </w:p>
        </w:tc>
        <w:tc>
          <w:tcPr>
            <w:tcW w:w="15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74A3B4" w14:textId="1362EC90" w:rsidR="004A1CE9" w:rsidRPr="00671956" w:rsidRDefault="004A1CE9" w:rsidP="004A1CE9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F = 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43</w:t>
            </w:r>
          </w:p>
          <w:p w14:paraId="2940D274" w14:textId="77777777" w:rsidR="009D70E4" w:rsidRDefault="004A1CE9" w:rsidP="004A1CE9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p =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282</w:t>
            </w:r>
          </w:p>
          <w:p w14:paraId="0E4EDC2E" w14:textId="5AABFF03" w:rsidR="004A1CE9" w:rsidRPr="00671956" w:rsidRDefault="004A1CE9" w:rsidP="004A1CE9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26</w:t>
            </w:r>
          </w:p>
          <w:p w14:paraId="3744F9A1" w14:textId="008DCADC" w:rsidR="004A1CE9" w:rsidRPr="00671956" w:rsidRDefault="004A1CE9" w:rsidP="004A1CE9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Adj-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8</w:t>
            </w:r>
          </w:p>
        </w:tc>
      </w:tr>
      <w:tr w:rsidR="004A1CE9" w:rsidRPr="00671956" w14:paraId="41120D75" w14:textId="77777777" w:rsidTr="004A1CE9">
        <w:trPr>
          <w:trHeight w:val="77"/>
          <w:jc w:val="center"/>
        </w:trPr>
        <w:tc>
          <w:tcPr>
            <w:tcW w:w="2582" w:type="dxa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EEDA3B" w14:textId="77777777" w:rsidR="004A1CE9" w:rsidRPr="00671956" w:rsidRDefault="004A1CE9" w:rsidP="00724037">
            <w:pPr>
              <w:spacing w:before="0" w:after="0"/>
              <w:ind w:firstLineChars="50" w:firstLine="9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937" w:type="dxa"/>
            <w:gridSpan w:val="2"/>
            <w:shd w:val="clear" w:color="auto" w:fill="auto"/>
            <w:vAlign w:val="center"/>
          </w:tcPr>
          <w:p w14:paraId="2B36B438" w14:textId="144A0842" w:rsidR="004A1CE9" w:rsidRPr="00671956" w:rsidRDefault="00D960EB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1</w:t>
            </w:r>
            <w:r w:rsidR="004A1CE9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CAC9751" w14:textId="31937FBE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67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35E980" w14:textId="1E862AB2" w:rsidR="004A1CE9" w:rsidRPr="00671956" w:rsidRDefault="00D960EB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1689" w:type="dxa"/>
            <w:vAlign w:val="center"/>
          </w:tcPr>
          <w:p w14:paraId="134B9CB5" w14:textId="3AFBD145" w:rsidR="004A1CE9" w:rsidRPr="00671956" w:rsidRDefault="00D960EB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53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608</w:t>
            </w:r>
          </w:p>
        </w:tc>
        <w:tc>
          <w:tcPr>
            <w:tcW w:w="15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C790FD" w14:textId="77777777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4A1CE9" w:rsidRPr="00671956" w14:paraId="4685A93F" w14:textId="77777777" w:rsidTr="004A1CE9">
        <w:trPr>
          <w:trHeight w:val="77"/>
          <w:jc w:val="center"/>
        </w:trPr>
        <w:tc>
          <w:tcPr>
            <w:tcW w:w="258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BE0C11" w14:textId="77777777" w:rsidR="004A1CE9" w:rsidRPr="00671956" w:rsidRDefault="004A1CE9" w:rsidP="00724037">
            <w:pPr>
              <w:spacing w:before="0" w:after="0"/>
              <w:ind w:firstLineChars="50" w:firstLine="9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CDR-SOB</w:t>
            </w:r>
          </w:p>
        </w:tc>
        <w:tc>
          <w:tcPr>
            <w:tcW w:w="93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1A1A5" w14:textId="6621DBA3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0.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031D00" w14:textId="6EEACC36" w:rsidR="004A1CE9" w:rsidRPr="00671956" w:rsidRDefault="00D960EB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="004A1CE9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0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7C3C3F" w14:textId="665392BE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0.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51204661" w14:textId="4E894EC9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37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717</w:t>
            </w: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38DD10" w14:textId="77777777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38117D" w:rsidRPr="00671956" w14:paraId="66EE1A91" w14:textId="77777777" w:rsidTr="004A1CE9">
        <w:trPr>
          <w:trHeight w:val="77"/>
          <w:jc w:val="center"/>
        </w:trPr>
        <w:tc>
          <w:tcPr>
            <w:tcW w:w="4505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B512BD" w14:textId="59634D23" w:rsidR="0038117D" w:rsidRPr="00671956" w:rsidRDefault="0038117D" w:rsidP="00724037">
            <w:pPr>
              <w:spacing w:before="0" w:after="0"/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 xml:space="preserve">Dependent variable: </w:t>
            </w:r>
            <w:r w:rsidR="009D70E4">
              <w:rPr>
                <w:rFonts w:eastAsia="HY신명조" w:cs="Times New Roman" w:hint="eastAsia"/>
                <w:b/>
                <w:bCs/>
                <w:sz w:val="18"/>
                <w:szCs w:val="18"/>
                <w:lang w:eastAsia="ko-KR"/>
              </w:rPr>
              <w:t>M</w:t>
            </w:r>
            <w:r w:rsidR="009D70E4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 xml:space="preserve">MSE </w:t>
            </w:r>
            <w:r w:rsidR="00D66D47"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9C9276" w14:textId="77777777" w:rsidR="0038117D" w:rsidRPr="00671956" w:rsidRDefault="0038117D" w:rsidP="00724037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47AB7C61" w14:textId="77777777" w:rsidR="0038117D" w:rsidRPr="00671956" w:rsidRDefault="0038117D" w:rsidP="00724037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CF61F8" w14:textId="77777777" w:rsidR="0038117D" w:rsidRPr="00671956" w:rsidRDefault="0038117D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4A1CE9" w:rsidRPr="00671956" w14:paraId="3C37A6AA" w14:textId="77777777" w:rsidTr="00D960EB">
        <w:trPr>
          <w:trHeight w:val="77"/>
          <w:jc w:val="center"/>
        </w:trPr>
        <w:tc>
          <w:tcPr>
            <w:tcW w:w="2592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7E24B6" w14:textId="3436AB47" w:rsidR="004A1CE9" w:rsidRPr="00671956" w:rsidRDefault="004A1CE9" w:rsidP="004A1CE9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CRI-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Education</w:t>
            </w:r>
          </w:p>
        </w:tc>
        <w:tc>
          <w:tcPr>
            <w:tcW w:w="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33382" w14:textId="679CCFA0" w:rsidR="004A1CE9" w:rsidRPr="00671956" w:rsidRDefault="009D70E4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3</w:t>
            </w:r>
            <w:r w:rsidR="00D66D47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09</w:t>
            </w:r>
          </w:p>
        </w:tc>
        <w:tc>
          <w:tcPr>
            <w:tcW w:w="9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EBD074" w14:textId="3A31852C" w:rsidR="004A1CE9" w:rsidRPr="00671956" w:rsidRDefault="009D70E4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3</w:t>
            </w:r>
            <w:r w:rsidR="00D66D47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58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8BDE5" w14:textId="64AE4A6E" w:rsidR="004A1CE9" w:rsidRPr="00671956" w:rsidRDefault="004A1CE9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1689" w:type="dxa"/>
            <w:vAlign w:val="center"/>
          </w:tcPr>
          <w:p w14:paraId="2489C62C" w14:textId="4366863F" w:rsidR="004A1CE9" w:rsidRPr="00671956" w:rsidRDefault="009D70E4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86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405</w:t>
            </w:r>
          </w:p>
        </w:tc>
        <w:tc>
          <w:tcPr>
            <w:tcW w:w="15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864B7" w14:textId="27DA5296" w:rsidR="00D66D47" w:rsidRPr="00671956" w:rsidRDefault="00D66D47" w:rsidP="00D66D4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F = 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3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4</w:t>
            </w:r>
          </w:p>
          <w:p w14:paraId="792C88A2" w14:textId="54A29A00" w:rsidR="00D66D47" w:rsidRPr="00671956" w:rsidRDefault="00D66D47" w:rsidP="00D66D4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p =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309</w:t>
            </w:r>
          </w:p>
          <w:p w14:paraId="3C82ABFB" w14:textId="7934A809" w:rsidR="00D66D47" w:rsidRPr="00671956" w:rsidRDefault="00D66D47" w:rsidP="00D66D4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25</w:t>
            </w:r>
          </w:p>
          <w:p w14:paraId="63EDFE0A" w14:textId="7D9F0693" w:rsidR="004A1CE9" w:rsidRPr="00671956" w:rsidRDefault="00D66D47" w:rsidP="00D66D4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Adj-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06</w:t>
            </w:r>
          </w:p>
        </w:tc>
      </w:tr>
      <w:tr w:rsidR="004A1CE9" w:rsidRPr="00671956" w14:paraId="381771F3" w14:textId="77777777" w:rsidTr="00D960EB">
        <w:trPr>
          <w:trHeight w:val="77"/>
          <w:jc w:val="center"/>
        </w:trPr>
        <w:tc>
          <w:tcPr>
            <w:tcW w:w="2592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01AA37" w14:textId="77777777" w:rsidR="004A1CE9" w:rsidRPr="00671956" w:rsidRDefault="004A1CE9" w:rsidP="00724037">
            <w:pPr>
              <w:spacing w:before="0" w:after="0"/>
              <w:ind w:firstLineChars="50" w:firstLine="90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EBCD61" w14:textId="35F82A41" w:rsidR="004A1CE9" w:rsidRPr="00671956" w:rsidRDefault="009D70E4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2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986" w:type="dxa"/>
            <w:vAlign w:val="center"/>
          </w:tcPr>
          <w:p w14:paraId="5132F46E" w14:textId="794BAB16" w:rsidR="004A1CE9" w:rsidRPr="00671956" w:rsidRDefault="009D70E4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2</w:t>
            </w:r>
            <w:r w:rsidR="00D66D47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985" w:type="dxa"/>
            <w:vAlign w:val="center"/>
          </w:tcPr>
          <w:p w14:paraId="2AD7F2E8" w14:textId="5714A34A" w:rsidR="004A1CE9" w:rsidRPr="00671956" w:rsidRDefault="009D70E4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D66D47">
              <w:rPr>
                <w:rFonts w:eastAsia="HY신명조" w:cs="Times New Roman" w:hint="eastAsia"/>
                <w:sz w:val="18"/>
                <w:szCs w:val="18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689" w:type="dxa"/>
            <w:vAlign w:val="center"/>
          </w:tcPr>
          <w:p w14:paraId="398E8B0B" w14:textId="4AF01B66" w:rsidR="004A1CE9" w:rsidRPr="00671956" w:rsidRDefault="009D70E4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1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00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 w:rsidR="00D66D47">
              <w:rPr>
                <w:rFonts w:eastAsia="HY신명조" w:cs="Times New Roman" w:hint="eastAsia"/>
                <w:sz w:val="18"/>
                <w:szCs w:val="18"/>
                <w:lang w:eastAsia="ko-KR"/>
              </w:rPr>
              <w:t>3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549" w:type="dxa"/>
            <w:vMerge/>
            <w:vAlign w:val="center"/>
          </w:tcPr>
          <w:p w14:paraId="2C78F9E4" w14:textId="77777777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</w:tr>
      <w:tr w:rsidR="004A1CE9" w:rsidRPr="00671956" w14:paraId="7B1490F5" w14:textId="77777777" w:rsidTr="00F517AF">
        <w:trPr>
          <w:trHeight w:val="77"/>
          <w:jc w:val="center"/>
        </w:trPr>
        <w:tc>
          <w:tcPr>
            <w:tcW w:w="25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F678F9" w14:textId="20DD1F20" w:rsidR="004A1CE9" w:rsidRPr="00671956" w:rsidRDefault="004A1CE9" w:rsidP="00724037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CDR-SOB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BC36B" w14:textId="14D44C13" w:rsidR="004A1CE9" w:rsidRPr="00671956" w:rsidRDefault="004A1CE9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D66D47">
              <w:rPr>
                <w:rFonts w:eastAsia="HY신명조" w:cs="Times New Roman" w:hint="eastAsia"/>
                <w:sz w:val="18"/>
                <w:szCs w:val="18"/>
                <w:lang w:eastAsia="ko-KR"/>
              </w:rPr>
              <w:t>0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6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4CD57" w14:textId="4FC58FE0" w:rsidR="004A1CE9" w:rsidRPr="00671956" w:rsidRDefault="009D70E4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="004A1CE9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0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66AE8" w14:textId="23B711F3" w:rsidR="004A1CE9" w:rsidRPr="00671956" w:rsidRDefault="004A1CE9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0.</w:t>
            </w:r>
            <w:r w:rsidR="00D66D47">
              <w:rPr>
                <w:rFonts w:eastAsia="HY신명조" w:cs="Times New Roman" w:hint="eastAsia"/>
                <w:sz w:val="18"/>
                <w:szCs w:val="18"/>
                <w:lang w:eastAsia="ko-KR"/>
              </w:rPr>
              <w:t>1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4ED01A20" w14:textId="1517F8E2" w:rsidR="004A1CE9" w:rsidRPr="00671956" w:rsidRDefault="004A1CE9" w:rsidP="00724037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D66D47">
              <w:rPr>
                <w:rFonts w:eastAsia="HY신명조" w:cs="Times New Roman" w:hint="eastAsia"/>
                <w:sz w:val="18"/>
                <w:szCs w:val="18"/>
                <w:lang w:eastAsia="ko-KR"/>
              </w:rPr>
              <w:t>0</w:t>
            </w:r>
            <w:r w:rsidR="00D66D47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64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 w:rsidR="009D70E4">
              <w:rPr>
                <w:rFonts w:eastAsia="HY신명조" w:cs="Times New Roman"/>
                <w:sz w:val="18"/>
                <w:szCs w:val="18"/>
                <w:lang w:eastAsia="ko-KR"/>
              </w:rPr>
              <w:t>537</w:t>
            </w: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872148" w14:textId="77777777" w:rsidR="004A1CE9" w:rsidRPr="00671956" w:rsidRDefault="004A1CE9" w:rsidP="0072403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</w:tr>
      <w:tr w:rsidR="009D70E4" w:rsidRPr="00671956" w14:paraId="1C6BB7E3" w14:textId="77777777" w:rsidTr="00F517AF">
        <w:trPr>
          <w:trHeight w:val="77"/>
          <w:jc w:val="center"/>
        </w:trPr>
        <w:tc>
          <w:tcPr>
            <w:tcW w:w="259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1E928C" w14:textId="740C8D5E" w:rsidR="009D70E4" w:rsidRPr="00671956" w:rsidRDefault="009D70E4" w:rsidP="009D70E4">
            <w:pPr>
              <w:spacing w:before="0" w:after="0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 xml:space="preserve">Dependent variable: </w:t>
            </w:r>
            <w:r>
              <w:rPr>
                <w:rFonts w:eastAsia="HY신명조" w:cs="Times New Roman" w:hint="eastAsia"/>
                <w:b/>
                <w:bCs/>
                <w:sz w:val="18"/>
                <w:szCs w:val="18"/>
                <w:lang w:eastAsia="ko-KR"/>
              </w:rPr>
              <w:t>M</w:t>
            </w:r>
            <w:r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 xml:space="preserve">MSE 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2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E8D362" w14:textId="77777777" w:rsidR="009D70E4" w:rsidRPr="00671956" w:rsidRDefault="009D70E4" w:rsidP="009D70E4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023E39" w14:textId="77777777" w:rsidR="009D70E4" w:rsidRDefault="009D70E4" w:rsidP="009D70E4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1A1900" w14:textId="77777777" w:rsidR="009D70E4" w:rsidRPr="00671956" w:rsidRDefault="009D70E4" w:rsidP="009D70E4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6E3DFE6C" w14:textId="77777777" w:rsidR="009D70E4" w:rsidRPr="00671956" w:rsidRDefault="009D70E4" w:rsidP="009D70E4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664F3" w14:textId="77777777" w:rsidR="009D70E4" w:rsidRPr="00671956" w:rsidRDefault="009D70E4" w:rsidP="009D70E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</w:tr>
      <w:tr w:rsidR="00D960EB" w:rsidRPr="00671956" w14:paraId="51355533" w14:textId="77777777" w:rsidTr="00F517AF">
        <w:trPr>
          <w:trHeight w:val="77"/>
          <w:jc w:val="center"/>
        </w:trPr>
        <w:tc>
          <w:tcPr>
            <w:tcW w:w="2592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6C7A1D" w14:textId="256DDDCF" w:rsidR="00D960EB" w:rsidRPr="00671956" w:rsidRDefault="00D960EB" w:rsidP="00D960EB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CRI-Leisure time 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9551BA" w14:textId="4A2932D6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22</w:t>
            </w:r>
          </w:p>
        </w:tc>
        <w:tc>
          <w:tcPr>
            <w:tcW w:w="9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6CFFF9" w14:textId="4CC0ADCB" w:rsidR="00D960EB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13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A4BE2A" w14:textId="155E2026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53</w:t>
            </w:r>
          </w:p>
        </w:tc>
        <w:tc>
          <w:tcPr>
            <w:tcW w:w="1689" w:type="dxa"/>
            <w:vAlign w:val="center"/>
          </w:tcPr>
          <w:p w14:paraId="77200867" w14:textId="4A80EE73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66,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122</w:t>
            </w:r>
          </w:p>
        </w:tc>
        <w:tc>
          <w:tcPr>
            <w:tcW w:w="15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3543F4" w14:textId="43CBB6E8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F = 2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18</w:t>
            </w:r>
          </w:p>
          <w:p w14:paraId="0C7CD3C4" w14:textId="3F09E2D2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p =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0.143</w:t>
            </w:r>
          </w:p>
          <w:p w14:paraId="2BD4BDE0" w14:textId="7511B7F9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35</w:t>
            </w:r>
          </w:p>
          <w:p w14:paraId="22EF4BA2" w14:textId="5CA9B1AA" w:rsidR="00D960EB" w:rsidRPr="00671956" w:rsidRDefault="00D960EB" w:rsidP="00D960E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Adj-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19</w:t>
            </w:r>
          </w:p>
        </w:tc>
      </w:tr>
      <w:tr w:rsidR="00D960EB" w:rsidRPr="00671956" w14:paraId="184F0881" w14:textId="77777777" w:rsidTr="00D960EB">
        <w:trPr>
          <w:trHeight w:val="77"/>
          <w:jc w:val="center"/>
        </w:trPr>
        <w:tc>
          <w:tcPr>
            <w:tcW w:w="2592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7A51BC" w14:textId="095820E0" w:rsidR="00D960EB" w:rsidRPr="00671956" w:rsidRDefault="00D960EB" w:rsidP="00D960EB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9E8412" w14:textId="1A89C760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2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9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3D7A3C" w14:textId="6A9D05DC" w:rsidR="00D960EB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2.01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872583" w14:textId="13AEB082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1689" w:type="dxa"/>
            <w:vAlign w:val="center"/>
          </w:tcPr>
          <w:p w14:paraId="0AB70B01" w14:textId="192C0314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1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22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245</w:t>
            </w:r>
          </w:p>
        </w:tc>
        <w:tc>
          <w:tcPr>
            <w:tcW w:w="15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2DD4F2" w14:textId="77777777" w:rsidR="00D960EB" w:rsidRPr="00671956" w:rsidRDefault="00D960EB" w:rsidP="00D960E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</w:tr>
      <w:tr w:rsidR="00D960EB" w:rsidRPr="00671956" w14:paraId="3DB5DE27" w14:textId="77777777" w:rsidTr="005320D6">
        <w:trPr>
          <w:trHeight w:val="77"/>
          <w:jc w:val="center"/>
        </w:trPr>
        <w:tc>
          <w:tcPr>
            <w:tcW w:w="25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06065F" w14:textId="14F1E095" w:rsidR="00D960EB" w:rsidRPr="00671956" w:rsidRDefault="00D960EB" w:rsidP="00D960EB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CDR-SOB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2F2542" w14:textId="24B18186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0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76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B5180A" w14:textId="34F4723B" w:rsidR="00D960EB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6800EA" w14:textId="46DF6F54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1EF7DD36" w14:textId="52CC695D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0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.61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551</w:t>
            </w: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EE300B" w14:textId="77777777" w:rsidR="00D960EB" w:rsidRPr="00671956" w:rsidRDefault="00D960EB" w:rsidP="00D960E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</w:tr>
      <w:tr w:rsidR="00D960EB" w:rsidRPr="00671956" w14:paraId="0A72EB25" w14:textId="77777777" w:rsidTr="005320D6">
        <w:trPr>
          <w:trHeight w:val="77"/>
          <w:jc w:val="center"/>
        </w:trPr>
        <w:tc>
          <w:tcPr>
            <w:tcW w:w="351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B5A9E4" w14:textId="60E66EA4" w:rsidR="00D960EB" w:rsidRDefault="00D960EB" w:rsidP="00D960EB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 xml:space="preserve">Dependent variable: </w:t>
            </w:r>
            <w:r>
              <w:rPr>
                <w:rFonts w:eastAsia="HY신명조" w:cs="Times New Roman"/>
                <w:b/>
                <w:bCs/>
                <w:sz w:val="18"/>
                <w:szCs w:val="18"/>
                <w:lang w:eastAsia="ko-KR"/>
              </w:rPr>
              <w:t>CDR-SOB</w:t>
            </w:r>
          </w:p>
        </w:tc>
        <w:tc>
          <w:tcPr>
            <w:tcW w:w="98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4376A2" w14:textId="77777777" w:rsidR="00D960EB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2AE06C" w14:textId="77777777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58F05238" w14:textId="77777777" w:rsidR="00D960EB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54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8F1705" w14:textId="77777777" w:rsidR="00D960EB" w:rsidRPr="00671956" w:rsidRDefault="00D960EB" w:rsidP="00D960E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</w:tr>
      <w:tr w:rsidR="00D960EB" w:rsidRPr="00671956" w14:paraId="26F5D9BF" w14:textId="77777777" w:rsidTr="00F517AF">
        <w:trPr>
          <w:trHeight w:val="77"/>
          <w:jc w:val="center"/>
        </w:trPr>
        <w:tc>
          <w:tcPr>
            <w:tcW w:w="2592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CC260D" w14:textId="24AC97AF" w:rsidR="00D960EB" w:rsidRPr="00671956" w:rsidRDefault="00D960EB" w:rsidP="00D960EB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CRI-Leisure time 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DCBFA7" w14:textId="64249349" w:rsidR="00D960EB" w:rsidRDefault="00F517AF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07</w:t>
            </w:r>
          </w:p>
        </w:tc>
        <w:tc>
          <w:tcPr>
            <w:tcW w:w="9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B1381F" w14:textId="568880A0" w:rsidR="00D960EB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03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C2B78F" w14:textId="699B1930" w:rsidR="00D960EB" w:rsidRPr="00671956" w:rsidRDefault="00F517AF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69</w:t>
            </w:r>
          </w:p>
        </w:tc>
        <w:tc>
          <w:tcPr>
            <w:tcW w:w="1689" w:type="dxa"/>
            <w:vAlign w:val="center"/>
          </w:tcPr>
          <w:p w14:paraId="5008A890" w14:textId="53DA3F44" w:rsidR="00D960EB" w:rsidRDefault="00F517AF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-2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85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,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015</w:t>
            </w:r>
            <w:r w:rsidRPr="00671956">
              <w:rPr>
                <w:rFonts w:eastAsia="함초롬바탕" w:cs="Times New Roman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1549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65C5DB" w14:textId="7BADFC01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F = 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3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96</w:t>
            </w:r>
          </w:p>
          <w:p w14:paraId="69644B02" w14:textId="4D0757EA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p =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0.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036</w:t>
            </w:r>
            <w:r w:rsidR="00F517AF" w:rsidRPr="00671956">
              <w:rPr>
                <w:rFonts w:eastAsia="함초롬바탕" w:cs="Times New Roman"/>
                <w:sz w:val="18"/>
                <w:szCs w:val="18"/>
                <w:vertAlign w:val="superscript"/>
                <w:lang w:eastAsia="ko-KR"/>
              </w:rPr>
              <w:t>*</w:t>
            </w:r>
          </w:p>
          <w:p w14:paraId="479E6D82" w14:textId="60641CB3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50</w:t>
            </w:r>
          </w:p>
          <w:p w14:paraId="77377E51" w14:textId="3EC9C462" w:rsidR="00D960EB" w:rsidRPr="00671956" w:rsidRDefault="00D960EB" w:rsidP="00D960E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cs="Times New Roman"/>
                <w:sz w:val="18"/>
                <w:szCs w:val="18"/>
                <w:lang w:eastAsia="ko-KR"/>
              </w:rPr>
              <w:t>Adj-R</w:t>
            </w:r>
            <w:r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0.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37</w:t>
            </w:r>
          </w:p>
        </w:tc>
      </w:tr>
      <w:tr w:rsidR="00D960EB" w:rsidRPr="00671956" w14:paraId="3B58FCB1" w14:textId="77777777" w:rsidTr="00F517AF">
        <w:trPr>
          <w:trHeight w:val="77"/>
          <w:jc w:val="center"/>
        </w:trPr>
        <w:tc>
          <w:tcPr>
            <w:tcW w:w="2592" w:type="dxa"/>
            <w:gridSpan w:val="2"/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B39320" w14:textId="47853122" w:rsidR="00D960EB" w:rsidRPr="00671956" w:rsidRDefault="00D960EB" w:rsidP="00D960EB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Sex</w:t>
            </w:r>
          </w:p>
        </w:tc>
        <w:tc>
          <w:tcPr>
            <w:tcW w:w="92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2024AB" w14:textId="6BBDC005" w:rsidR="00D960EB" w:rsidRDefault="00F517AF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98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2B7948" w14:textId="1F982C35" w:rsidR="00D960EB" w:rsidRDefault="00F517AF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98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D88BBC" w14:textId="0E4E2C7B" w:rsidR="00D960EB" w:rsidRPr="00671956" w:rsidRDefault="00F517AF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1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689" w:type="dxa"/>
            <w:vAlign w:val="center"/>
          </w:tcPr>
          <w:p w14:paraId="59757733" w14:textId="4B4753AE" w:rsidR="00D960EB" w:rsidRDefault="00F517AF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82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431</w:t>
            </w:r>
          </w:p>
        </w:tc>
        <w:tc>
          <w:tcPr>
            <w:tcW w:w="1549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6AB972" w14:textId="77777777" w:rsidR="00D960EB" w:rsidRPr="00671956" w:rsidRDefault="00D960EB" w:rsidP="00D960E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</w:tr>
      <w:tr w:rsidR="00D960EB" w:rsidRPr="00671956" w14:paraId="739B8E56" w14:textId="77777777" w:rsidTr="004A1CE9">
        <w:trPr>
          <w:trHeight w:val="77"/>
          <w:jc w:val="center"/>
        </w:trPr>
        <w:tc>
          <w:tcPr>
            <w:tcW w:w="259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E2E791" w14:textId="211F5ACA" w:rsidR="00D960EB" w:rsidRPr="00671956" w:rsidRDefault="00D960EB" w:rsidP="00D960EB">
            <w:pPr>
              <w:spacing w:before="0" w:after="0"/>
              <w:ind w:firstLineChars="50" w:firstLine="90"/>
              <w:rPr>
                <w:rFonts w:cs="Times New Roman"/>
                <w:sz w:val="18"/>
                <w:szCs w:val="18"/>
                <w:lang w:eastAsia="ko-KR"/>
              </w:rPr>
            </w:pPr>
            <w:r>
              <w:rPr>
                <w:rFonts w:cs="Times New Roman"/>
                <w:sz w:val="18"/>
                <w:szCs w:val="18"/>
                <w:lang w:eastAsia="ko-KR"/>
              </w:rPr>
              <w:t xml:space="preserve">MMSE 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>†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DA9AA4" w14:textId="4D443893" w:rsidR="00D960EB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0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04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6B4DCF" w14:textId="074D89A6" w:rsidR="00D960EB" w:rsidRDefault="00F517AF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/>
                <w:sz w:val="18"/>
                <w:szCs w:val="18"/>
                <w:lang w:eastAsia="ko-KR"/>
              </w:rPr>
              <w:t>0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07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94DBF0" w14:textId="5BECF29F" w:rsidR="00D960EB" w:rsidRPr="00671956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0.</w:t>
            </w:r>
            <w:r w:rsidR="00F517AF">
              <w:rPr>
                <w:rFonts w:eastAsia="HY신명조" w:cs="Times New Roman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17C64295" w14:textId="0D205FF1" w:rsidR="00D960EB" w:rsidRDefault="00D960EB" w:rsidP="00D960EB">
            <w:pPr>
              <w:spacing w:before="0" w:after="0"/>
              <w:jc w:val="center"/>
              <w:rPr>
                <w:rFonts w:eastAsia="HY신명조" w:cs="Times New Roman"/>
                <w:sz w:val="18"/>
                <w:szCs w:val="18"/>
                <w:lang w:eastAsia="ko-KR"/>
              </w:rPr>
            </w:pPr>
            <w:r>
              <w:rPr>
                <w:rFonts w:eastAsia="HY신명조" w:cs="Times New Roman" w:hint="eastAsia"/>
                <w:sz w:val="18"/>
                <w:szCs w:val="18"/>
                <w:lang w:eastAsia="ko-KR"/>
              </w:rPr>
              <w:t>0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.61</w:t>
            </w:r>
            <w:r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, 0.</w:t>
            </w:r>
            <w:r>
              <w:rPr>
                <w:rFonts w:eastAsia="HY신명조" w:cs="Times New Roman"/>
                <w:sz w:val="18"/>
                <w:szCs w:val="18"/>
                <w:lang w:eastAsia="ko-KR"/>
              </w:rPr>
              <w:t>551</w:t>
            </w: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F5110B" w14:textId="77777777" w:rsidR="00D960EB" w:rsidRPr="00671956" w:rsidRDefault="00D960EB" w:rsidP="00D960EB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</w:p>
        </w:tc>
      </w:tr>
      <w:tr w:rsidR="00D960EB" w:rsidRPr="00671956" w14:paraId="0A736E76" w14:textId="77777777" w:rsidTr="00724037">
        <w:trPr>
          <w:trHeight w:val="29"/>
          <w:jc w:val="center"/>
        </w:trPr>
        <w:tc>
          <w:tcPr>
            <w:tcW w:w="8728" w:type="dxa"/>
            <w:gridSpan w:val="7"/>
            <w:tcBorders>
              <w:top w:val="single" w:sz="4" w:space="0" w:color="auto"/>
            </w:tcBorders>
          </w:tcPr>
          <w:p w14:paraId="47737849" w14:textId="77777777" w:rsidR="00D960EB" w:rsidRPr="00671956" w:rsidRDefault="00D960EB" w:rsidP="00D960EB">
            <w:pPr>
              <w:spacing w:before="0" w:after="0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함초롬바탕" w:cs="Times New Roman"/>
                <w:sz w:val="18"/>
                <w:szCs w:val="18"/>
                <w:vertAlign w:val="superscript"/>
                <w:lang w:eastAsia="ko-KR"/>
              </w:rPr>
              <w:t>*</w:t>
            </w:r>
            <w:r w:rsidRPr="00671956">
              <w:rPr>
                <w:rFonts w:eastAsia="함초롬바탕" w:cs="Times New Roman"/>
                <w:i/>
                <w:sz w:val="18"/>
                <w:szCs w:val="18"/>
                <w:lang w:eastAsia="ko-KR"/>
              </w:rPr>
              <w:t>p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&lt;0.05, </w:t>
            </w:r>
            <w:r w:rsidRPr="00671956">
              <w:rPr>
                <w:rFonts w:eastAsia="함초롬바탕" w:cs="Times New Roman"/>
                <w:sz w:val="18"/>
                <w:szCs w:val="18"/>
                <w:vertAlign w:val="superscript"/>
                <w:lang w:eastAsia="ko-KR"/>
              </w:rPr>
              <w:t>**</w:t>
            </w:r>
            <w:r w:rsidRPr="00671956">
              <w:rPr>
                <w:rFonts w:eastAsia="함초롬바탕" w:cs="Times New Roman"/>
                <w:i/>
                <w:sz w:val="18"/>
                <w:szCs w:val="18"/>
                <w:lang w:eastAsia="ko-KR"/>
              </w:rPr>
              <w:t>p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&lt;0.01, </w:t>
            </w:r>
            <w:r w:rsidRPr="00671956">
              <w:rPr>
                <w:rFonts w:eastAsia="함초롬바탕" w:cs="Times New Roman"/>
                <w:sz w:val="18"/>
                <w:szCs w:val="18"/>
                <w:vertAlign w:val="superscript"/>
                <w:lang w:eastAsia="ko-KR"/>
              </w:rPr>
              <w:t>***</w:t>
            </w:r>
            <w:r w:rsidRPr="00671956">
              <w:rPr>
                <w:rFonts w:eastAsia="함초롬바탕" w:cs="Times New Roman"/>
                <w:i/>
                <w:sz w:val="18"/>
                <w:szCs w:val="18"/>
                <w:lang w:eastAsia="ko-KR"/>
              </w:rPr>
              <w:t>p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&lt;0.001</w:t>
            </w:r>
            <w:r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, </w:t>
            </w:r>
            <w:r w:rsidRPr="00671956">
              <w:rPr>
                <w:rFonts w:eastAsia="HY신명조" w:cs="Times New Roman"/>
                <w:sz w:val="18"/>
                <w:szCs w:val="18"/>
                <w:vertAlign w:val="superscript"/>
                <w:lang w:eastAsia="ko-KR"/>
              </w:rPr>
              <w:t xml:space="preserve">† 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Normal distribution</w:t>
            </w:r>
          </w:p>
          <w:p w14:paraId="33DA571F" w14:textId="77777777" w:rsidR="00D960EB" w:rsidRPr="00671956" w:rsidRDefault="00D960EB" w:rsidP="00D960EB">
            <w:pPr>
              <w:spacing w:before="0" w:after="0"/>
              <w:rPr>
                <w:rFonts w:eastAsia="함초롬바탕" w:cs="Times New Roman"/>
                <w:sz w:val="18"/>
                <w:szCs w:val="18"/>
                <w:lang w:eastAsia="ko-KR"/>
              </w:rPr>
            </w:pPr>
          </w:p>
          <w:p w14:paraId="5A4D087E" w14:textId="77777777" w:rsidR="00D960EB" w:rsidRPr="00671956" w:rsidRDefault="00D960EB" w:rsidP="00D960EB">
            <w:pPr>
              <w:spacing w:before="0" w:after="0"/>
              <w:rPr>
                <w:rFonts w:eastAsia="함초롬바탕" w:cs="Times New Roman"/>
                <w:sz w:val="18"/>
                <w:szCs w:val="18"/>
                <w:lang w:eastAsia="ko-KR"/>
              </w:rPr>
            </w:pP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For each dependent variable, multivariable regression analysis was performed.</w:t>
            </w:r>
            <w:r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 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Log-transformation was performed for variables without normal distribution.</w:t>
            </w:r>
            <w:r>
              <w:rPr>
                <w:rFonts w:eastAsia="함초롬바탕" w:cs="Times New Roman"/>
                <w:sz w:val="18"/>
                <w:szCs w:val="18"/>
                <w:lang w:eastAsia="ko-KR"/>
              </w:rPr>
              <w:t xml:space="preserve"> </w:t>
            </w:r>
            <w:r w:rsidRPr="00671956">
              <w:rPr>
                <w:rFonts w:eastAsia="함초롬바탕" w:cs="Times New Roman"/>
                <w:sz w:val="18"/>
                <w:szCs w:val="18"/>
                <w:lang w:eastAsia="ko-KR"/>
              </w:rPr>
              <w:t>Sex was coded as 1 (male) or 2 (female) and diagnostic group was coded as 0 (SCD) or 1 (MCI).</w:t>
            </w:r>
          </w:p>
          <w:p w14:paraId="584BA782" w14:textId="77777777" w:rsidR="00D960EB" w:rsidRPr="00671956" w:rsidRDefault="00D960EB" w:rsidP="00D960EB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</w:p>
          <w:p w14:paraId="696608FB" w14:textId="387AA6F4" w:rsidR="00D960EB" w:rsidRPr="00671956" w:rsidRDefault="00A55008" w:rsidP="00D960EB">
            <w:pPr>
              <w:spacing w:before="0" w:after="0"/>
              <w:rPr>
                <w:rFonts w:eastAsia="HY신명조" w:cs="Times New Roman"/>
                <w:sz w:val="18"/>
                <w:szCs w:val="18"/>
                <w:lang w:eastAsia="ko-KR"/>
              </w:rPr>
            </w:pPr>
            <w:r w:rsidRPr="00A55008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Abbreviations: 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MMSE = mini-mental state examination; 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CRI = cognitive reserve index; 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>CDR-SOB = clinical dementia rating</w:t>
            </w:r>
            <w:r w:rsidR="00D960EB" w:rsidRPr="00671956">
              <w:rPr>
                <w:rFonts w:eastAsia="바탕" w:cs="Times New Roman"/>
                <w:sz w:val="18"/>
                <w:szCs w:val="18"/>
                <w:lang w:eastAsia="ko-KR"/>
              </w:rPr>
              <w:t>–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sum of boxes; 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Adj-</w:t>
            </w:r>
            <w:r w:rsidR="00D960EB" w:rsidRPr="00671956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="00D960EB"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 = adjusted </w:t>
            </w:r>
            <w:r w:rsidR="00D960EB" w:rsidRPr="00671956">
              <w:rPr>
                <w:rFonts w:cs="Times New Roman"/>
                <w:sz w:val="18"/>
                <w:szCs w:val="18"/>
                <w:lang w:eastAsia="ko-KR"/>
              </w:rPr>
              <w:t>R</w:t>
            </w:r>
            <w:r w:rsidR="00D960EB" w:rsidRPr="00671956">
              <w:rPr>
                <w:rFonts w:cs="Times New Roman"/>
                <w:sz w:val="18"/>
                <w:szCs w:val="18"/>
                <w:vertAlign w:val="superscript"/>
                <w:lang w:eastAsia="ko-KR"/>
              </w:rPr>
              <w:t>2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; </w:t>
            </w:r>
            <w:r w:rsidR="00D960EB" w:rsidRPr="00671956">
              <w:rPr>
                <w:rFonts w:eastAsia="HY신명조" w:cs="Times New Roman"/>
                <w:sz w:val="18"/>
                <w:szCs w:val="18"/>
                <w:lang w:eastAsia="ko-KR"/>
              </w:rPr>
              <w:t xml:space="preserve">K-BNT = Korean version of the Boston naming test; </w:t>
            </w:r>
            <w:r w:rsidR="00D960EB">
              <w:rPr>
                <w:rFonts w:eastAsia="HY신명조" w:cs="Times New Roman"/>
                <w:sz w:val="18"/>
                <w:szCs w:val="18"/>
                <w:lang w:eastAsia="ko-KR"/>
              </w:rPr>
              <w:t>SCD = subjective cognitive decline; MCI = mild cognitive impairment</w:t>
            </w:r>
          </w:p>
        </w:tc>
      </w:tr>
    </w:tbl>
    <w:p w14:paraId="17242A8A" w14:textId="77777777" w:rsidR="0038117D" w:rsidRDefault="0038117D" w:rsidP="009B657C">
      <w:pPr>
        <w:rPr>
          <w:rFonts w:cs="Times New Roman"/>
          <w:color w:val="000000" w:themeColor="text1"/>
          <w:szCs w:val="24"/>
        </w:rPr>
      </w:pPr>
    </w:p>
    <w:p w14:paraId="3B3DF39D" w14:textId="26A42BD9" w:rsidR="000E3886" w:rsidRDefault="000E3886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0332F548" w14:textId="616BF2CE" w:rsidR="00A92ECA" w:rsidRDefault="00FA352D">
      <w:pPr>
        <w:rPr>
          <w:rFonts w:cs="Times New Roman"/>
          <w:color w:val="000000" w:themeColor="text1"/>
          <w:szCs w:val="24"/>
          <w:lang w:eastAsia="ko-KR"/>
        </w:rPr>
      </w:pPr>
      <w:bookmarkStart w:id="10" w:name="_Hlk50496509"/>
      <w:r>
        <w:rPr>
          <w:rFonts w:cs="Times New Roman" w:hint="eastAsia"/>
          <w:b/>
          <w:bCs/>
          <w:noProof/>
          <w:color w:val="000000" w:themeColor="text1"/>
          <w:szCs w:val="24"/>
          <w:lang w:eastAsia="ko-KR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600DA49" wp14:editId="0C2CDFA7">
                <wp:simplePos x="0" y="0"/>
                <wp:positionH relativeFrom="column">
                  <wp:posOffset>-416257</wp:posOffset>
                </wp:positionH>
                <wp:positionV relativeFrom="paragraph">
                  <wp:posOffset>646307</wp:posOffset>
                </wp:positionV>
                <wp:extent cx="6815929" cy="6284633"/>
                <wp:effectExtent l="0" t="0" r="4445" b="0"/>
                <wp:wrapSquare wrapText="bothSides"/>
                <wp:docPr id="6" name="그룹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5929" cy="6284633"/>
                          <a:chOff x="0" y="0"/>
                          <a:chExt cx="6815929" cy="6284633"/>
                        </a:xfrm>
                      </wpg:grpSpPr>
                      <pic:pic xmlns:pic="http://schemas.openxmlformats.org/drawingml/2006/picture">
                        <pic:nvPicPr>
                          <pic:cNvPr id="3" name="그림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88" r="12015" b="4656"/>
                          <a:stretch/>
                        </pic:blipFill>
                        <pic:spPr bwMode="auto">
                          <a:xfrm>
                            <a:off x="3582538" y="3568889"/>
                            <a:ext cx="3186430" cy="2130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그림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88" t="-522" r="7250" b="3444"/>
                          <a:stretch/>
                        </pic:blipFill>
                        <pic:spPr bwMode="auto">
                          <a:xfrm>
                            <a:off x="0" y="3548418"/>
                            <a:ext cx="3546475" cy="273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" name="그림 1">
                            <a:extLst>
                              <a:ext uri="{FF2B5EF4-FFF2-40B4-BE49-F238E27FC236}">
                                <a16:creationId xmlns:a16="http://schemas.microsoft.com/office/drawing/2014/main" id="{411ED505-FEB4-448B-A821-99FC5BA7EE3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11" t="5677" r="517" b="5864"/>
                          <a:stretch/>
                        </pic:blipFill>
                        <pic:spPr bwMode="auto">
                          <a:xfrm>
                            <a:off x="6824" y="0"/>
                            <a:ext cx="6809105" cy="34937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43D2C03" id="그룹 6" o:spid="_x0000_s1026" style="position:absolute;left:0;text-align:left;margin-left:-32.8pt;margin-top:50.9pt;width:536.7pt;height:494.85pt;z-index:251660288" coordsize="68159,62846" o:gfxdata="UEsDBBQABgAIAAAAIQD9yzhMFQEAAEcCAAATAAAAW0NvbnRlbnRfVHlwZXNdLnhtbJSSQU7DMBBF&#10;90jcwfIWJQ5dIISadEHKEhAqB7CcSWIRjy2PCentsdNWgipFYumZeX/+t73eTGZgI3jSFkt+mxec&#10;ASrbaOxK/r57yu45oyCxkYNFKPkeiG+q66v1bu+AWKSRSt6H4B6EINWDkZRbBxg7rfVGhnj0nXBS&#10;fcgOxKoo7oSyGABDFpIGr9Y1tPJzCGw7xfLBCZiWs8fDXFpVcm0SP2WpIxYZh90ik+rLhIeBzh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3" o:spid="_x0000_s1027" type="#_x0000_t75" style="position:absolute;left:35825;top:35688;width:31864;height:21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">
                  <v:imagedata r:id="rId13" o:title="" cropbottom="3051f" cropleft="7725f" cropright="7874f"/>
                </v:shape>
                <v:shape id="그림 1" o:spid="_x0000_s1028" type="#_x0000_t75" style="position:absolute;top:35484;width:35464;height:273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">
                  <v:imagedata r:id="rId14" o:title="" croptop="-342f" cropbottom="2257f" cropleft="4449f" cropright="4751f"/>
                </v:shape>
                <v:shape id="그림 1" o:spid="_x0000_s1029" type="#_x0000_t75" style="position:absolute;left:68;width:68091;height:349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">
                  <v:imagedata r:id="rId15" o:title="" croptop="3720f" cropbottom="3843f" cropleft="1056f" cropright="339f"/>
                </v:shape>
                <w10:wrap type="square"/>
              </v:group>
            </w:pict>
          </mc:Fallback>
        </mc:AlternateContent>
      </w:r>
      <w:r w:rsidR="000E3886" w:rsidRPr="00FA352D">
        <w:rPr>
          <w:rFonts w:cs="Times New Roman" w:hint="eastAsia"/>
          <w:b/>
          <w:bCs/>
          <w:color w:val="000000" w:themeColor="text1"/>
          <w:szCs w:val="24"/>
          <w:lang w:eastAsia="ko-KR"/>
        </w:rPr>
        <w:t>F</w:t>
      </w:r>
      <w:r w:rsidR="000E3886" w:rsidRPr="00FA352D">
        <w:rPr>
          <w:rFonts w:cs="Times New Roman"/>
          <w:b/>
          <w:bCs/>
          <w:color w:val="000000" w:themeColor="text1"/>
          <w:szCs w:val="24"/>
          <w:lang w:eastAsia="ko-KR"/>
        </w:rPr>
        <w:t>igure S1</w:t>
      </w:r>
      <w:r w:rsidR="000E3886">
        <w:rPr>
          <w:rFonts w:cs="Times New Roman"/>
          <w:color w:val="000000" w:themeColor="text1"/>
          <w:szCs w:val="24"/>
          <w:lang w:eastAsia="ko-KR"/>
        </w:rPr>
        <w:t xml:space="preserve">. Path diagram of multivariable regression model </w:t>
      </w:r>
      <w:r w:rsidR="00737C26">
        <w:rPr>
          <w:rFonts w:cs="Times New Roman"/>
          <w:color w:val="000000" w:themeColor="text1"/>
          <w:szCs w:val="24"/>
          <w:lang w:eastAsia="ko-KR"/>
        </w:rPr>
        <w:t>testing</w:t>
      </w:r>
      <w:r w:rsidR="000E3886">
        <w:rPr>
          <w:rFonts w:cs="Times New Roman"/>
          <w:color w:val="000000" w:themeColor="text1"/>
          <w:szCs w:val="24"/>
          <w:lang w:eastAsia="ko-KR"/>
        </w:rPr>
        <w:t xml:space="preserve"> association between CRI sub</w:t>
      </w:r>
      <w:r w:rsidR="00736E45">
        <w:rPr>
          <w:rFonts w:cs="Times New Roman" w:hint="eastAsia"/>
          <w:color w:val="000000" w:themeColor="text1"/>
          <w:szCs w:val="24"/>
          <w:lang w:eastAsia="ko-KR"/>
        </w:rPr>
        <w:t>d</w:t>
      </w:r>
      <w:r w:rsidR="00736E45">
        <w:rPr>
          <w:rFonts w:cs="Times New Roman"/>
          <w:color w:val="000000" w:themeColor="text1"/>
          <w:szCs w:val="24"/>
          <w:lang w:eastAsia="ko-KR"/>
        </w:rPr>
        <w:t>omains</w:t>
      </w:r>
      <w:r w:rsidR="000E3886">
        <w:rPr>
          <w:rFonts w:cs="Times New Roman"/>
          <w:color w:val="000000" w:themeColor="text1"/>
          <w:szCs w:val="24"/>
          <w:lang w:eastAsia="ko-KR"/>
        </w:rPr>
        <w:t xml:space="preserve"> and neuropsychological test subdomains</w:t>
      </w:r>
    </w:p>
    <w:bookmarkEnd w:id="10"/>
    <w:p w14:paraId="26C11980" w14:textId="064A6811" w:rsidR="000E3886" w:rsidRDefault="000E3886">
      <w:pPr>
        <w:rPr>
          <w:rFonts w:cs="Times New Roman"/>
          <w:color w:val="000000" w:themeColor="text1"/>
          <w:szCs w:val="24"/>
          <w:lang w:eastAsia="ko-KR"/>
        </w:rPr>
      </w:pPr>
    </w:p>
    <w:p w14:paraId="698BC727" w14:textId="0FBF282E" w:rsidR="008B5B56" w:rsidRPr="008B5B56" w:rsidRDefault="008B5B56" w:rsidP="008B5B56">
      <w:pPr>
        <w:jc w:val="center"/>
        <w:rPr>
          <w:rFonts w:cs="Times New Roman"/>
          <w:color w:val="000000" w:themeColor="text1"/>
          <w:szCs w:val="24"/>
          <w:lang w:eastAsia="ko-KR"/>
        </w:rPr>
      </w:pPr>
    </w:p>
    <w:p w14:paraId="2CB18ED6" w14:textId="40E95790" w:rsidR="008B5B56" w:rsidRDefault="008B5B56" w:rsidP="008B5B56">
      <w:pPr>
        <w:jc w:val="center"/>
        <w:rPr>
          <w:rFonts w:cs="Times New Roman"/>
          <w:color w:val="000000" w:themeColor="text1"/>
          <w:szCs w:val="24"/>
          <w:lang w:eastAsia="ko-KR"/>
        </w:rPr>
      </w:pPr>
    </w:p>
    <w:p w14:paraId="10CD5171" w14:textId="1218DF0A" w:rsidR="008B5B56" w:rsidRPr="0038117D" w:rsidRDefault="008B5B56">
      <w:pPr>
        <w:rPr>
          <w:rFonts w:cs="Times New Roman"/>
          <w:color w:val="000000" w:themeColor="text1"/>
          <w:szCs w:val="24"/>
          <w:lang w:eastAsia="ko-KR"/>
        </w:rPr>
      </w:pPr>
    </w:p>
    <w:sectPr w:rsidR="008B5B56" w:rsidRPr="003811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A27D5B" w14:textId="77777777" w:rsidR="00D960EB" w:rsidRDefault="00D960EB" w:rsidP="00BB5ED0">
      <w:pPr>
        <w:spacing w:before="0" w:after="0"/>
      </w:pPr>
      <w:r>
        <w:separator/>
      </w:r>
    </w:p>
  </w:endnote>
  <w:endnote w:type="continuationSeparator" w:id="0">
    <w:p w14:paraId="214062AE" w14:textId="77777777" w:rsidR="00D960EB" w:rsidRDefault="00D960EB" w:rsidP="00BB5ED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함초롬바탕">
    <w:altName w:val="바탕"/>
    <w:panose1 w:val="020B0804000101010101"/>
    <w:charset w:val="81"/>
    <w:family w:val="roman"/>
    <w:pitch w:val="variable"/>
    <w:sig w:usb0="F7FFAEFF" w:usb1="FBDFFFFF" w:usb2="041FFFFF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A26ED9" w14:textId="77777777" w:rsidR="00D960EB" w:rsidRDefault="00D960EB" w:rsidP="00BB5ED0">
      <w:pPr>
        <w:spacing w:before="0" w:after="0"/>
      </w:pPr>
      <w:r>
        <w:separator/>
      </w:r>
    </w:p>
  </w:footnote>
  <w:footnote w:type="continuationSeparator" w:id="0">
    <w:p w14:paraId="557F93EB" w14:textId="77777777" w:rsidR="00D960EB" w:rsidRDefault="00D960EB" w:rsidP="00BB5ED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4EBD"/>
    <w:rsid w:val="00051646"/>
    <w:rsid w:val="000E3886"/>
    <w:rsid w:val="001225FB"/>
    <w:rsid w:val="00166BA8"/>
    <w:rsid w:val="001F589D"/>
    <w:rsid w:val="0033275D"/>
    <w:rsid w:val="0038117D"/>
    <w:rsid w:val="00411A16"/>
    <w:rsid w:val="004645B0"/>
    <w:rsid w:val="004864AD"/>
    <w:rsid w:val="004A1CE9"/>
    <w:rsid w:val="004C4DAF"/>
    <w:rsid w:val="004E46CF"/>
    <w:rsid w:val="005014DB"/>
    <w:rsid w:val="005320D6"/>
    <w:rsid w:val="00542A26"/>
    <w:rsid w:val="00560690"/>
    <w:rsid w:val="005C660F"/>
    <w:rsid w:val="00673294"/>
    <w:rsid w:val="006A7E2A"/>
    <w:rsid w:val="006B799D"/>
    <w:rsid w:val="00724037"/>
    <w:rsid w:val="00736E45"/>
    <w:rsid w:val="00737C26"/>
    <w:rsid w:val="007B5A8C"/>
    <w:rsid w:val="008A0A46"/>
    <w:rsid w:val="008B5B56"/>
    <w:rsid w:val="0099119A"/>
    <w:rsid w:val="009B09A4"/>
    <w:rsid w:val="009B657C"/>
    <w:rsid w:val="009D70E4"/>
    <w:rsid w:val="00A55008"/>
    <w:rsid w:val="00A92ECA"/>
    <w:rsid w:val="00AC39C6"/>
    <w:rsid w:val="00B81906"/>
    <w:rsid w:val="00B9450A"/>
    <w:rsid w:val="00BB5ED0"/>
    <w:rsid w:val="00D03EA4"/>
    <w:rsid w:val="00D228C2"/>
    <w:rsid w:val="00D66D47"/>
    <w:rsid w:val="00D960EB"/>
    <w:rsid w:val="00E25166"/>
    <w:rsid w:val="00E33F65"/>
    <w:rsid w:val="00F517AF"/>
    <w:rsid w:val="00F84EBD"/>
    <w:rsid w:val="00FA352D"/>
    <w:rsid w:val="00FB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0A92025"/>
  <w15:docId w15:val="{F4669852-1B32-4AC4-A75E-E64CF44AA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17D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5E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B5ED0"/>
    <w:rPr>
      <w:rFonts w:ascii="Times New Roman" w:hAnsi="Times New Roman"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BB5E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B5ED0"/>
    <w:rPr>
      <w:rFonts w:ascii="Times New Roman" w:hAnsi="Times New Roman"/>
      <w:kern w:val="0"/>
      <w:sz w:val="24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411A16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11A1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table" w:styleId="a6">
    <w:name w:val="Table Grid"/>
    <w:basedOn w:val="a1"/>
    <w:uiPriority w:val="39"/>
    <w:rsid w:val="00411A16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58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0A33D0898AD484682F0285C428E8883" ma:contentTypeVersion="10" ma:contentTypeDescription="새 문서를 만듭니다." ma:contentTypeScope="" ma:versionID="014832b50976b9afa36114476d6bf33f">
  <xsd:schema xmlns:xsd="http://www.w3.org/2001/XMLSchema" xmlns:xs="http://www.w3.org/2001/XMLSchema" xmlns:p="http://schemas.microsoft.com/office/2006/metadata/properties" xmlns:ns3="749c994e-4060-4d42-aa12-30b9b605369e" targetNamespace="http://schemas.microsoft.com/office/2006/metadata/properties" ma:root="true" ma:fieldsID="e5554ca19add60d1170d7f3d9d904b7e" ns3:_="">
    <xsd:import namespace="749c994e-4060-4d42-aa12-30b9b6053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9c994e-4060-4d42-aa12-30b9b6053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7834C59-BE84-478A-879C-CCBFEC47B1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9c994e-4060-4d42-aa12-30b9b6053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1D868B-0AEB-4791-8D15-DD090A6EB12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353928E-0316-49AE-AA71-D4958E6BA227}">
  <ds:schemaRefs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749c994e-4060-4d42-aa12-30b9b605369e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09D2AA84-64CC-40B2-A837-AF30889C0A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442</Words>
  <Characters>8222</Characters>
  <Application>Microsoft Office Word</Application>
  <DocSecurity>0</DocSecurity>
  <Lines>68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gJae Myeong</dc:creator>
  <cp:lastModifiedBy>KangJae Myeong</cp:lastModifiedBy>
  <cp:revision>4</cp:revision>
  <dcterms:created xsi:type="dcterms:W3CDTF">2020-09-16T07:34:00Z</dcterms:created>
  <dcterms:modified xsi:type="dcterms:W3CDTF">2020-09-1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A33D0898AD484682F0285C428E8883</vt:lpwstr>
  </property>
</Properties>
</file>